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365"/>
        <w:gridCol w:w="3597"/>
        <w:gridCol w:w="3402"/>
        <w:gridCol w:w="851"/>
      </w:tblGrid>
      <w:tr w:rsidR="001A223C" w:rsidRPr="00A76AE5" w14:paraId="5D3C9136" w14:textId="77777777" w:rsidTr="0021553C">
        <w:trPr>
          <w:trHeight w:val="491"/>
        </w:trPr>
        <w:tc>
          <w:tcPr>
            <w:tcW w:w="92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0E636" w14:textId="4791BC62" w:rsidR="001A223C" w:rsidRPr="00CA06C5" w:rsidRDefault="0039370A" w:rsidP="0021553C">
            <w:pPr>
              <w:rPr>
                <w:sz w:val="20"/>
                <w:lang w:val="en-GB"/>
              </w:rPr>
            </w:pPr>
            <w:r>
              <w:rPr>
                <w:rFonts w:ascii="Calibri" w:hAnsi="Calibri" w:cs="Calibri"/>
                <w:i/>
                <w:sz w:val="20"/>
                <w:lang w:val="en-GB"/>
              </w:rPr>
              <w:t>Additional file 3</w:t>
            </w:r>
            <w:r w:rsidR="001A223C" w:rsidRPr="00674544">
              <w:rPr>
                <w:i/>
                <w:sz w:val="20"/>
                <w:lang w:val="en-GB"/>
              </w:rPr>
              <w:t>:</w:t>
            </w:r>
            <w:r w:rsidR="001A223C" w:rsidRPr="00CA06C5">
              <w:rPr>
                <w:sz w:val="20"/>
                <w:lang w:val="en-GB"/>
              </w:rPr>
              <w:t xml:space="preserve"> </w:t>
            </w:r>
            <w:r w:rsidR="001A223C">
              <w:rPr>
                <w:sz w:val="20"/>
                <w:lang w:val="en-GB"/>
              </w:rPr>
              <w:t xml:space="preserve">Measurement of CFU/mL on the arm </w:t>
            </w:r>
            <w:r w:rsidR="001A223C" w:rsidRPr="00CA06C5">
              <w:rPr>
                <w:sz w:val="20"/>
                <w:lang w:val="en-GB"/>
              </w:rPr>
              <w:t xml:space="preserve">at baseline, directly after disinfection, </w:t>
            </w:r>
            <w:r w:rsidR="001A223C">
              <w:rPr>
                <w:sz w:val="20"/>
                <w:lang w:val="en-GB"/>
              </w:rPr>
              <w:t>2</w:t>
            </w:r>
            <w:r w:rsidR="001A223C" w:rsidRPr="00CA06C5">
              <w:rPr>
                <w:sz w:val="20"/>
                <w:lang w:val="en-GB"/>
              </w:rPr>
              <w:t xml:space="preserve"> hours after disinfection</w:t>
            </w:r>
            <w:r w:rsidR="001A223C">
              <w:rPr>
                <w:sz w:val="20"/>
                <w:lang w:val="en-GB"/>
              </w:rPr>
              <w:t>,</w:t>
            </w:r>
            <w:r w:rsidR="001A223C" w:rsidRPr="00CA06C5">
              <w:rPr>
                <w:sz w:val="20"/>
                <w:lang w:val="en-GB"/>
              </w:rPr>
              <w:t xml:space="preserve"> and </w:t>
            </w:r>
            <w:r w:rsidR="001A223C">
              <w:rPr>
                <w:sz w:val="20"/>
                <w:lang w:val="en-GB"/>
              </w:rPr>
              <w:t>4</w:t>
            </w:r>
            <w:r w:rsidR="001A223C" w:rsidRPr="00CA06C5">
              <w:rPr>
                <w:sz w:val="20"/>
                <w:lang w:val="en-GB"/>
              </w:rPr>
              <w:t xml:space="preserve"> hours after disinfection.</w:t>
            </w:r>
            <w:r w:rsidR="001A223C">
              <w:rPr>
                <w:sz w:val="20"/>
                <w:lang w:val="en-GB"/>
              </w:rPr>
              <w:t xml:space="preserve"> </w:t>
            </w:r>
          </w:p>
        </w:tc>
      </w:tr>
      <w:tr w:rsidR="0021553C" w:rsidRPr="00A76AE5" w14:paraId="08D9E847" w14:textId="77777777" w:rsidTr="0021553C">
        <w:tc>
          <w:tcPr>
            <w:tcW w:w="9215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</w:tcPr>
          <w:p w14:paraId="6B7A70C7" w14:textId="6A0D211C" w:rsidR="0021553C" w:rsidRPr="009B4BA3" w:rsidRDefault="0021553C" w:rsidP="0021553C">
            <w:pPr>
              <w:rPr>
                <w:b/>
                <w:sz w:val="20"/>
                <w:szCs w:val="20"/>
                <w:lang w:val="en-GB"/>
              </w:rPr>
            </w:pPr>
            <w:r w:rsidRPr="009B4BA3">
              <w:rPr>
                <w:b/>
                <w:sz w:val="20"/>
                <w:szCs w:val="20"/>
                <w:lang w:val="en-GB"/>
              </w:rPr>
              <w:t>Comparison between chlorhexidine vs ethanol</w:t>
            </w:r>
          </w:p>
        </w:tc>
      </w:tr>
      <w:tr w:rsidR="0021553C" w:rsidRPr="00A76AE5" w14:paraId="748CE556" w14:textId="77777777" w:rsidTr="00135A34">
        <w:tc>
          <w:tcPr>
            <w:tcW w:w="1365" w:type="dxa"/>
            <w:tcBorders>
              <w:top w:val="single" w:sz="4" w:space="0" w:color="auto"/>
            </w:tcBorders>
          </w:tcPr>
          <w:p w14:paraId="779BBE86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97" w:type="dxa"/>
            <w:tcBorders>
              <w:top w:val="single" w:sz="4" w:space="0" w:color="auto"/>
            </w:tcBorders>
          </w:tcPr>
          <w:p w14:paraId="2CE908D3" w14:textId="37ADFB70" w:rsidR="0021553C" w:rsidRPr="00A52926" w:rsidRDefault="0021553C" w:rsidP="009B4BA3">
            <w:pPr>
              <w:rPr>
                <w:b/>
                <w:sz w:val="20"/>
                <w:szCs w:val="20"/>
                <w:lang w:val="en-GB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chlorhexidin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3046118" w14:textId="5390F501" w:rsidR="0021553C" w:rsidRPr="00A52926" w:rsidRDefault="0021553C" w:rsidP="0021553C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FU/mL e</w:t>
            </w:r>
            <w:r w:rsidRPr="00A52926">
              <w:rPr>
                <w:b/>
                <w:sz w:val="20"/>
                <w:szCs w:val="20"/>
                <w:lang w:val="en-GB"/>
              </w:rPr>
              <w:t>thano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0D9269" w14:textId="77777777" w:rsidR="0021553C" w:rsidRPr="00A52926" w:rsidRDefault="0021553C" w:rsidP="0021553C">
            <w:pPr>
              <w:rPr>
                <w:b/>
                <w:sz w:val="20"/>
                <w:szCs w:val="20"/>
                <w:lang w:val="en-GB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21553C" w:rsidRPr="00124ABC" w14:paraId="322993A8" w14:textId="77777777" w:rsidTr="00135A34">
        <w:tc>
          <w:tcPr>
            <w:tcW w:w="1365" w:type="dxa"/>
          </w:tcPr>
          <w:p w14:paraId="5C470409" w14:textId="77777777" w:rsidR="0021553C" w:rsidRPr="00C16382" w:rsidRDefault="0021553C" w:rsidP="0021553C">
            <w:pPr>
              <w:rPr>
                <w:b/>
                <w:sz w:val="20"/>
                <w:szCs w:val="20"/>
                <w:lang w:val="en-GB"/>
              </w:rPr>
            </w:pPr>
            <w:r w:rsidRPr="00C16382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597" w:type="dxa"/>
          </w:tcPr>
          <w:p w14:paraId="2B72A769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2125 (100)</w:t>
            </w:r>
          </w:p>
          <w:p w14:paraId="688D2E53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0B37156D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671.88-15</w:t>
            </w:r>
            <w:r>
              <w:rPr>
                <w:sz w:val="20"/>
                <w:szCs w:val="20"/>
                <w:lang w:val="en-GB"/>
              </w:rPr>
              <w:t>,</w:t>
            </w:r>
            <w:r w:rsidRPr="00CA06C5">
              <w:rPr>
                <w:sz w:val="20"/>
                <w:szCs w:val="20"/>
                <w:lang w:val="en-GB"/>
              </w:rPr>
              <w:t>912</w:t>
            </w:r>
            <w:r>
              <w:rPr>
                <w:sz w:val="20"/>
                <w:szCs w:val="20"/>
                <w:lang w:val="en-GB"/>
              </w:rPr>
              <w:t>.</w:t>
            </w:r>
            <w:r w:rsidRPr="00CA06C5">
              <w:rPr>
                <w:sz w:val="20"/>
                <w:szCs w:val="20"/>
                <w:lang w:val="en-GB"/>
              </w:rPr>
              <w:t>5</w:t>
            </w:r>
          </w:p>
          <w:p w14:paraId="5B3D9FF5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662E5E08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220-119</w:t>
            </w:r>
            <w:r>
              <w:rPr>
                <w:sz w:val="20"/>
                <w:szCs w:val="20"/>
                <w:lang w:val="en-GB"/>
              </w:rPr>
              <w:t>,</w:t>
            </w:r>
            <w:r w:rsidRPr="00CA06C5">
              <w:rPr>
                <w:sz w:val="20"/>
                <w:szCs w:val="20"/>
                <w:lang w:val="en-GB"/>
              </w:rPr>
              <w:t>000</w:t>
            </w:r>
          </w:p>
        </w:tc>
        <w:tc>
          <w:tcPr>
            <w:tcW w:w="3402" w:type="dxa"/>
          </w:tcPr>
          <w:p w14:paraId="1BDA458E" w14:textId="77777777" w:rsidR="0021553C" w:rsidRPr="00CA06C5" w:rsidRDefault="0021553C" w:rsidP="0021553C">
            <w:pPr>
              <w:rPr>
                <w:sz w:val="20"/>
                <w:szCs w:val="20"/>
                <w:lang w:val="sv-SE"/>
              </w:rPr>
            </w:pPr>
            <w:r w:rsidRPr="00CA06C5">
              <w:rPr>
                <w:sz w:val="20"/>
                <w:szCs w:val="20"/>
                <w:lang w:val="sv-SE"/>
              </w:rPr>
              <w:t>1866.25 (100)</w:t>
            </w:r>
          </w:p>
          <w:p w14:paraId="1FAB1A9A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02283A66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521.25-10</w:t>
            </w:r>
            <w:r>
              <w:rPr>
                <w:sz w:val="20"/>
                <w:szCs w:val="20"/>
                <w:lang w:val="en-US"/>
              </w:rPr>
              <w:t>,</w:t>
            </w:r>
            <w:r w:rsidRPr="00CA06C5">
              <w:rPr>
                <w:sz w:val="20"/>
                <w:szCs w:val="20"/>
                <w:lang w:val="en-US"/>
              </w:rPr>
              <w:t>870</w:t>
            </w:r>
          </w:p>
          <w:p w14:paraId="5C551439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46F5BF40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1-251</w:t>
            </w:r>
            <w:r>
              <w:rPr>
                <w:sz w:val="20"/>
                <w:szCs w:val="20"/>
                <w:lang w:val="en-US"/>
              </w:rPr>
              <w:t>,</w:t>
            </w:r>
            <w:r w:rsidRPr="00CA06C5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851" w:type="dxa"/>
          </w:tcPr>
          <w:p w14:paraId="5CB6E459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.709</w:t>
            </w:r>
          </w:p>
        </w:tc>
      </w:tr>
      <w:tr w:rsidR="0021553C" w:rsidRPr="00124ABC" w14:paraId="6E0EB8C5" w14:textId="77777777" w:rsidTr="00135A34">
        <w:tc>
          <w:tcPr>
            <w:tcW w:w="1365" w:type="dxa"/>
          </w:tcPr>
          <w:p w14:paraId="0012731F" w14:textId="77777777" w:rsidR="0021553C" w:rsidRPr="00C16382" w:rsidRDefault="0021553C" w:rsidP="0021553C">
            <w:pPr>
              <w:rPr>
                <w:b/>
                <w:sz w:val="20"/>
                <w:szCs w:val="20"/>
                <w:lang w:val="en-US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Directly after </w:t>
            </w:r>
          </w:p>
        </w:tc>
        <w:tc>
          <w:tcPr>
            <w:tcW w:w="3597" w:type="dxa"/>
          </w:tcPr>
          <w:p w14:paraId="5ED70CA1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 (0)</w:t>
            </w:r>
          </w:p>
          <w:p w14:paraId="7B0C684F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260A94CA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0</w:t>
            </w:r>
          </w:p>
          <w:p w14:paraId="7EFAC70C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75B30401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0</w:t>
            </w:r>
          </w:p>
        </w:tc>
        <w:tc>
          <w:tcPr>
            <w:tcW w:w="3402" w:type="dxa"/>
          </w:tcPr>
          <w:p w14:paraId="6FAD82E3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 (0)</w:t>
            </w:r>
          </w:p>
          <w:p w14:paraId="6E832749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38872038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0</w:t>
            </w:r>
          </w:p>
          <w:p w14:paraId="32EBD232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1BEB9771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220</w:t>
            </w:r>
          </w:p>
        </w:tc>
        <w:tc>
          <w:tcPr>
            <w:tcW w:w="851" w:type="dxa"/>
          </w:tcPr>
          <w:p w14:paraId="381D8445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7</w:t>
            </w:r>
          </w:p>
        </w:tc>
      </w:tr>
      <w:tr w:rsidR="0021553C" w:rsidRPr="00124ABC" w14:paraId="020235B2" w14:textId="77777777" w:rsidTr="00135A34">
        <w:tc>
          <w:tcPr>
            <w:tcW w:w="1365" w:type="dxa"/>
          </w:tcPr>
          <w:p w14:paraId="45D34A83" w14:textId="77777777" w:rsidR="0021553C" w:rsidRPr="00C16382" w:rsidRDefault="0021553C" w:rsidP="0021553C">
            <w:pPr>
              <w:rPr>
                <w:b/>
                <w:sz w:val="20"/>
                <w:szCs w:val="20"/>
                <w:lang w:val="en-US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2 hours </w:t>
            </w:r>
          </w:p>
        </w:tc>
        <w:tc>
          <w:tcPr>
            <w:tcW w:w="3597" w:type="dxa"/>
          </w:tcPr>
          <w:p w14:paraId="55DE61A0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60 (</w:t>
            </w:r>
            <w:r>
              <w:rPr>
                <w:sz w:val="20"/>
                <w:szCs w:val="20"/>
                <w:lang w:val="en-US"/>
              </w:rPr>
              <w:t>2.82</w:t>
            </w:r>
            <w:r w:rsidRPr="00CA06C5">
              <w:rPr>
                <w:sz w:val="20"/>
                <w:szCs w:val="20"/>
                <w:lang w:val="en-US"/>
              </w:rPr>
              <w:t>)</w:t>
            </w:r>
          </w:p>
          <w:p w14:paraId="4F540F64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66DF481E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165</w:t>
            </w:r>
          </w:p>
          <w:p w14:paraId="1EDE8A1B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5A64F42A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533</w:t>
            </w:r>
          </w:p>
        </w:tc>
        <w:tc>
          <w:tcPr>
            <w:tcW w:w="3402" w:type="dxa"/>
          </w:tcPr>
          <w:p w14:paraId="6DF7DE99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115 (6.16)</w:t>
            </w:r>
          </w:p>
          <w:p w14:paraId="592390A3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44709D33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451.25</w:t>
            </w:r>
          </w:p>
          <w:p w14:paraId="2F4B7B28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7DC067E6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1160</w:t>
            </w:r>
          </w:p>
        </w:tc>
        <w:tc>
          <w:tcPr>
            <w:tcW w:w="851" w:type="dxa"/>
          </w:tcPr>
          <w:p w14:paraId="595ECF80" w14:textId="77777777" w:rsidR="0021553C" w:rsidRPr="0021553C" w:rsidRDefault="0021553C" w:rsidP="0021553C">
            <w:pPr>
              <w:rPr>
                <w:sz w:val="20"/>
                <w:szCs w:val="20"/>
                <w:lang w:val="en-US"/>
              </w:rPr>
            </w:pPr>
            <w:r w:rsidRPr="0021553C">
              <w:rPr>
                <w:sz w:val="20"/>
                <w:szCs w:val="20"/>
                <w:lang w:val="en-US"/>
              </w:rPr>
              <w:t>0.048</w:t>
            </w:r>
          </w:p>
        </w:tc>
      </w:tr>
      <w:tr w:rsidR="0021553C" w:rsidRPr="00DD0450" w14:paraId="7ED723D2" w14:textId="77777777" w:rsidTr="00135A34">
        <w:tc>
          <w:tcPr>
            <w:tcW w:w="1365" w:type="dxa"/>
          </w:tcPr>
          <w:p w14:paraId="29D2A63D" w14:textId="77777777" w:rsidR="0021553C" w:rsidRPr="00C16382" w:rsidRDefault="0021553C" w:rsidP="0021553C">
            <w:pPr>
              <w:rPr>
                <w:b/>
                <w:sz w:val="20"/>
                <w:szCs w:val="20"/>
                <w:lang w:val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4 </w:t>
            </w:r>
            <w:r w:rsidRPr="00C16382">
              <w:rPr>
                <w:b/>
                <w:sz w:val="20"/>
                <w:szCs w:val="20"/>
                <w:lang w:val="en-GB"/>
              </w:rPr>
              <w:t>hours</w:t>
            </w:r>
            <w:r w:rsidRPr="00C16382">
              <w:rPr>
                <w:b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97" w:type="dxa"/>
          </w:tcPr>
          <w:p w14:paraId="11402AF6" w14:textId="77777777" w:rsidR="0021553C" w:rsidRPr="00CA06C5" w:rsidRDefault="0021553C" w:rsidP="0021553C">
            <w:pPr>
              <w:rPr>
                <w:sz w:val="20"/>
                <w:szCs w:val="20"/>
                <w:lang w:val="sv-SE"/>
              </w:rPr>
            </w:pPr>
            <w:r w:rsidRPr="00CA06C5">
              <w:rPr>
                <w:sz w:val="20"/>
                <w:szCs w:val="20"/>
                <w:lang w:val="sv-SE"/>
              </w:rPr>
              <w:t>160 (</w:t>
            </w:r>
            <w:r>
              <w:rPr>
                <w:sz w:val="20"/>
                <w:szCs w:val="20"/>
                <w:lang w:val="sv-SE"/>
              </w:rPr>
              <w:t>7.53</w:t>
            </w:r>
            <w:r w:rsidRPr="00CA06C5">
              <w:rPr>
                <w:sz w:val="20"/>
                <w:szCs w:val="20"/>
                <w:lang w:val="sv-SE"/>
              </w:rPr>
              <w:t>)</w:t>
            </w:r>
          </w:p>
          <w:p w14:paraId="65BCDDB5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QR</w:t>
            </w:r>
          </w:p>
          <w:p w14:paraId="19924764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455</w:t>
            </w:r>
          </w:p>
          <w:p w14:paraId="1BC98A9E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1DD78739" w14:textId="77777777" w:rsidR="0021553C" w:rsidRPr="00CA06C5" w:rsidRDefault="0021553C" w:rsidP="0021553C">
            <w:pPr>
              <w:rPr>
                <w:sz w:val="20"/>
                <w:szCs w:val="20"/>
                <w:lang w:val="sv-SE"/>
              </w:rPr>
            </w:pPr>
            <w:r w:rsidRPr="00CA06C5">
              <w:rPr>
                <w:sz w:val="20"/>
                <w:szCs w:val="20"/>
                <w:lang w:val="sv-SE"/>
              </w:rPr>
              <w:t>0-1193</w:t>
            </w:r>
          </w:p>
        </w:tc>
        <w:tc>
          <w:tcPr>
            <w:tcW w:w="3402" w:type="dxa"/>
          </w:tcPr>
          <w:p w14:paraId="706B558B" w14:textId="77777777" w:rsidR="0021553C" w:rsidRPr="00CA06C5" w:rsidRDefault="0021553C" w:rsidP="0021553C">
            <w:pPr>
              <w:rPr>
                <w:sz w:val="20"/>
                <w:szCs w:val="20"/>
                <w:lang w:val="sv-SE"/>
              </w:rPr>
            </w:pPr>
            <w:r w:rsidRPr="00CA06C5">
              <w:rPr>
                <w:sz w:val="20"/>
                <w:szCs w:val="20"/>
                <w:lang w:val="sv-SE"/>
              </w:rPr>
              <w:t>220 (</w:t>
            </w:r>
            <w:r>
              <w:rPr>
                <w:sz w:val="20"/>
                <w:szCs w:val="20"/>
                <w:lang w:val="sv-SE"/>
              </w:rPr>
              <w:t>11.79</w:t>
            </w:r>
            <w:r w:rsidRPr="00CA06C5">
              <w:rPr>
                <w:sz w:val="20"/>
                <w:szCs w:val="20"/>
                <w:lang w:val="sv-SE"/>
              </w:rPr>
              <w:t>)</w:t>
            </w:r>
          </w:p>
          <w:p w14:paraId="60BDAC68" w14:textId="77777777" w:rsidR="0021553C" w:rsidRPr="00CA06C5" w:rsidRDefault="0021553C" w:rsidP="002155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QR</w:t>
            </w:r>
          </w:p>
          <w:p w14:paraId="678BF5CF" w14:textId="77777777" w:rsidR="0021553C" w:rsidRPr="00CA06C5" w:rsidRDefault="0021553C" w:rsidP="0021553C">
            <w:pPr>
              <w:rPr>
                <w:sz w:val="20"/>
                <w:szCs w:val="20"/>
                <w:lang w:val="sv-SE"/>
              </w:rPr>
            </w:pPr>
            <w:r w:rsidRPr="00CA06C5">
              <w:rPr>
                <w:sz w:val="20"/>
                <w:szCs w:val="20"/>
                <w:lang w:val="sv-SE"/>
              </w:rPr>
              <w:t>0-2085</w:t>
            </w:r>
          </w:p>
          <w:p w14:paraId="7F61F2D7" w14:textId="77777777" w:rsidR="0021553C" w:rsidRPr="00CA06C5" w:rsidRDefault="0021553C" w:rsidP="0021553C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6BAE30D7" w14:textId="77777777" w:rsidR="0021553C" w:rsidRPr="00CA06C5" w:rsidRDefault="0021553C" w:rsidP="0021553C">
            <w:pPr>
              <w:rPr>
                <w:sz w:val="20"/>
                <w:szCs w:val="20"/>
                <w:lang w:val="sv-SE"/>
              </w:rPr>
            </w:pPr>
            <w:r w:rsidRPr="00CA06C5">
              <w:rPr>
                <w:sz w:val="20"/>
                <w:szCs w:val="20"/>
                <w:lang w:val="sv-SE"/>
              </w:rPr>
              <w:t>0-853.5</w:t>
            </w:r>
          </w:p>
        </w:tc>
        <w:tc>
          <w:tcPr>
            <w:tcW w:w="851" w:type="dxa"/>
          </w:tcPr>
          <w:p w14:paraId="1494A95C" w14:textId="77777777" w:rsidR="0021553C" w:rsidRPr="00CA06C5" w:rsidRDefault="0021553C" w:rsidP="0021553C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0.955</w:t>
            </w:r>
          </w:p>
        </w:tc>
      </w:tr>
      <w:tr w:rsidR="0021553C" w:rsidRPr="00DD0450" w14:paraId="2E4F24F7" w14:textId="77777777" w:rsidTr="0021553C">
        <w:tc>
          <w:tcPr>
            <w:tcW w:w="9215" w:type="dxa"/>
            <w:gridSpan w:val="4"/>
            <w:shd w:val="clear" w:color="auto" w:fill="E7E6E6" w:themeFill="background2"/>
          </w:tcPr>
          <w:p w14:paraId="40A19E3C" w14:textId="04DDC4DA" w:rsidR="0021553C" w:rsidRPr="009B4BA3" w:rsidRDefault="0021553C" w:rsidP="009B4BA3">
            <w:pPr>
              <w:rPr>
                <w:sz w:val="20"/>
                <w:szCs w:val="20"/>
                <w:lang w:val="en-US"/>
              </w:rPr>
            </w:pPr>
            <w:r w:rsidRPr="009B4BA3">
              <w:rPr>
                <w:b/>
                <w:sz w:val="20"/>
                <w:szCs w:val="20"/>
                <w:lang w:val="en-GB"/>
              </w:rPr>
              <w:t xml:space="preserve">Comparison between chlorhexidine </w:t>
            </w:r>
            <w:r>
              <w:rPr>
                <w:b/>
                <w:sz w:val="20"/>
                <w:szCs w:val="20"/>
                <w:lang w:val="en-GB"/>
              </w:rPr>
              <w:t xml:space="preserve">and arm wash </w:t>
            </w:r>
            <w:r w:rsidRPr="009B4BA3">
              <w:rPr>
                <w:b/>
                <w:sz w:val="20"/>
                <w:szCs w:val="20"/>
                <w:lang w:val="en-GB"/>
              </w:rPr>
              <w:t>vs ethanol</w:t>
            </w:r>
            <w:r>
              <w:rPr>
                <w:b/>
                <w:sz w:val="20"/>
                <w:szCs w:val="20"/>
                <w:lang w:val="en-GB"/>
              </w:rPr>
              <w:t xml:space="preserve"> and arm wash</w:t>
            </w:r>
          </w:p>
        </w:tc>
      </w:tr>
      <w:tr w:rsidR="0021553C" w:rsidRPr="003F1F0C" w14:paraId="2B9A2271" w14:textId="77777777" w:rsidTr="00135A34">
        <w:trPr>
          <w:trHeight w:val="199"/>
        </w:trPr>
        <w:tc>
          <w:tcPr>
            <w:tcW w:w="1365" w:type="dxa"/>
            <w:hideMark/>
          </w:tcPr>
          <w:p w14:paraId="1E863BA2" w14:textId="77777777" w:rsidR="0021553C" w:rsidRPr="009B4BA3" w:rsidRDefault="0021553C" w:rsidP="009B4B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3597" w:type="dxa"/>
            <w:tcBorders>
              <w:bottom w:val="single" w:sz="4" w:space="0" w:color="auto"/>
            </w:tcBorders>
            <w:hideMark/>
          </w:tcPr>
          <w:p w14:paraId="1EAA7192" w14:textId="040BA1A6" w:rsidR="0021553C" w:rsidRPr="0021553C" w:rsidRDefault="0021553C" w:rsidP="009B4BA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 c</w:t>
            </w:r>
            <w:r w:rsidRPr="00A52926">
              <w:rPr>
                <w:b/>
                <w:sz w:val="20"/>
                <w:szCs w:val="20"/>
                <w:lang w:val="en-GB"/>
              </w:rPr>
              <w:t>hlorhexidine and arm wash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0BD3BEF7" w14:textId="36FFB6B2" w:rsidR="0021553C" w:rsidRPr="003F1F0C" w:rsidRDefault="0021553C" w:rsidP="009B4BA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e</w:t>
            </w:r>
            <w:r w:rsidRPr="00A52926">
              <w:rPr>
                <w:b/>
                <w:sz w:val="20"/>
                <w:szCs w:val="20"/>
                <w:lang w:val="en-GB"/>
              </w:rPr>
              <w:t>thanol and arm wash</w:t>
            </w:r>
          </w:p>
        </w:tc>
        <w:tc>
          <w:tcPr>
            <w:tcW w:w="851" w:type="dxa"/>
            <w:hideMark/>
          </w:tcPr>
          <w:p w14:paraId="5551C3CD" w14:textId="1A6E7725" w:rsidR="0021553C" w:rsidRPr="003F1F0C" w:rsidRDefault="0021553C" w:rsidP="009B4BA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C16382" w:rsidRPr="003F1F0C" w14:paraId="45B92216" w14:textId="77777777" w:rsidTr="00135A34">
        <w:trPr>
          <w:trHeight w:val="427"/>
        </w:trPr>
        <w:tc>
          <w:tcPr>
            <w:tcW w:w="1365" w:type="dxa"/>
          </w:tcPr>
          <w:p w14:paraId="13593AC0" w14:textId="7849AFBB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C16382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1EA95C22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933</w:t>
            </w:r>
            <w:r>
              <w:rPr>
                <w:sz w:val="20"/>
                <w:szCs w:val="20"/>
                <w:lang w:val="en-US"/>
              </w:rPr>
              <w:t>.</w:t>
            </w:r>
            <w:r w:rsidRPr="00CA06C5">
              <w:rPr>
                <w:sz w:val="20"/>
                <w:szCs w:val="20"/>
                <w:lang w:val="en-US"/>
              </w:rPr>
              <w:t>75 (100)</w:t>
            </w:r>
          </w:p>
          <w:p w14:paraId="62404311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5659BE4A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263.75-2594.38</w:t>
            </w:r>
          </w:p>
          <w:p w14:paraId="4BE5F1ED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612F8B99" w14:textId="4F7EF128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A06C5">
              <w:rPr>
                <w:sz w:val="20"/>
                <w:szCs w:val="20"/>
                <w:lang w:val="en-US"/>
              </w:rPr>
              <w:t>120-750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3F66020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1260 (100)</w:t>
            </w:r>
          </w:p>
          <w:p w14:paraId="2DD2883D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00C1531F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441.25-5675</w:t>
            </w:r>
          </w:p>
          <w:p w14:paraId="139E8044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780B6118" w14:textId="42AB666E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A06C5">
              <w:rPr>
                <w:sz w:val="20"/>
                <w:szCs w:val="20"/>
                <w:lang w:val="en-US"/>
              </w:rPr>
              <w:t>1-28</w:t>
            </w:r>
            <w:r>
              <w:rPr>
                <w:sz w:val="20"/>
                <w:szCs w:val="20"/>
                <w:lang w:val="en-US"/>
              </w:rPr>
              <w:t>,</w:t>
            </w:r>
            <w:r w:rsidRPr="00CA06C5">
              <w:rPr>
                <w:sz w:val="20"/>
                <w:szCs w:val="20"/>
                <w:lang w:val="en-US"/>
              </w:rPr>
              <w:t>610</w:t>
            </w:r>
          </w:p>
        </w:tc>
        <w:tc>
          <w:tcPr>
            <w:tcW w:w="851" w:type="dxa"/>
          </w:tcPr>
          <w:p w14:paraId="6798C0DD" w14:textId="44855201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US"/>
              </w:rPr>
              <w:t>0.393</w:t>
            </w:r>
          </w:p>
        </w:tc>
      </w:tr>
      <w:tr w:rsidR="00C16382" w:rsidRPr="003F1F0C" w14:paraId="51973F23" w14:textId="77777777" w:rsidTr="00135A34">
        <w:trPr>
          <w:trHeight w:val="427"/>
        </w:trPr>
        <w:tc>
          <w:tcPr>
            <w:tcW w:w="1365" w:type="dxa"/>
          </w:tcPr>
          <w:p w14:paraId="5B7506DE" w14:textId="790D23E8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Directly after 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49A7CFD2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 (0)</w:t>
            </w:r>
          </w:p>
          <w:p w14:paraId="45DC94DD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3A47B981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0</w:t>
            </w:r>
          </w:p>
          <w:p w14:paraId="6CA44DD2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33955568" w14:textId="764A67D3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A06C5">
              <w:rPr>
                <w:sz w:val="20"/>
                <w:szCs w:val="20"/>
                <w:lang w:val="en-US"/>
              </w:rPr>
              <w:t>0-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F7DF148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 (0)</w:t>
            </w:r>
          </w:p>
          <w:p w14:paraId="3D9E12BA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74412C8E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0</w:t>
            </w:r>
          </w:p>
          <w:p w14:paraId="03572C44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02FA39B2" w14:textId="4249D6BD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A06C5">
              <w:rPr>
                <w:sz w:val="20"/>
                <w:szCs w:val="20"/>
                <w:lang w:val="en-US"/>
              </w:rPr>
              <w:t>0-115</w:t>
            </w:r>
          </w:p>
        </w:tc>
        <w:tc>
          <w:tcPr>
            <w:tcW w:w="851" w:type="dxa"/>
          </w:tcPr>
          <w:p w14:paraId="54841D02" w14:textId="25BFE6AE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US"/>
              </w:rPr>
              <w:t>0.180</w:t>
            </w:r>
          </w:p>
        </w:tc>
      </w:tr>
      <w:tr w:rsidR="00C16382" w:rsidRPr="003F1F0C" w14:paraId="3BFDA053" w14:textId="77777777" w:rsidTr="00135A34">
        <w:trPr>
          <w:trHeight w:val="427"/>
        </w:trPr>
        <w:tc>
          <w:tcPr>
            <w:tcW w:w="1365" w:type="dxa"/>
          </w:tcPr>
          <w:p w14:paraId="70DA4439" w14:textId="6D09BDC1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2 hours 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4E0168C4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255 (27.31)</w:t>
            </w:r>
          </w:p>
          <w:p w14:paraId="271D12F4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216CD5C3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0-503.13</w:t>
            </w:r>
          </w:p>
          <w:p w14:paraId="67515961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00782AC2" w14:textId="36DEB947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US"/>
              </w:rPr>
              <w:t>0-1422.</w:t>
            </w:r>
            <w:r w:rsidRPr="00CA06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976A6DF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170 (13.49)</w:t>
            </w:r>
          </w:p>
          <w:p w14:paraId="77EC76D3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R</w:t>
            </w:r>
          </w:p>
          <w:p w14:paraId="4597773C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 w:rsidRPr="00CA06C5">
              <w:rPr>
                <w:sz w:val="20"/>
                <w:szCs w:val="20"/>
                <w:lang w:val="en-US"/>
              </w:rPr>
              <w:t>60-612.5</w:t>
            </w:r>
          </w:p>
          <w:p w14:paraId="5EC618EE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1D0D0542" w14:textId="70B73E05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A06C5">
              <w:rPr>
                <w:sz w:val="20"/>
                <w:szCs w:val="20"/>
                <w:lang w:val="en-US"/>
              </w:rPr>
              <w:t>0-3600</w:t>
            </w:r>
          </w:p>
        </w:tc>
        <w:tc>
          <w:tcPr>
            <w:tcW w:w="851" w:type="dxa"/>
          </w:tcPr>
          <w:p w14:paraId="178F71F9" w14:textId="40D344AC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US"/>
              </w:rPr>
              <w:t>0.480</w:t>
            </w:r>
          </w:p>
        </w:tc>
      </w:tr>
      <w:tr w:rsidR="00C16382" w:rsidRPr="003F1F0C" w14:paraId="63FC0212" w14:textId="77777777" w:rsidTr="00135A34">
        <w:trPr>
          <w:trHeight w:val="427"/>
        </w:trPr>
        <w:tc>
          <w:tcPr>
            <w:tcW w:w="1365" w:type="dxa"/>
          </w:tcPr>
          <w:p w14:paraId="3EBF0AF8" w14:textId="01FD3C9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4 </w:t>
            </w:r>
            <w:r w:rsidRPr="00C16382">
              <w:rPr>
                <w:b/>
                <w:sz w:val="20"/>
                <w:szCs w:val="20"/>
                <w:lang w:val="en-GB"/>
              </w:rPr>
              <w:t>hours</w:t>
            </w:r>
            <w:r w:rsidRPr="00C16382">
              <w:rPr>
                <w:b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03FE41E5" w14:textId="77777777" w:rsidR="00C16382" w:rsidRPr="00CA06C5" w:rsidRDefault="00C16382" w:rsidP="00C16382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95</w:t>
            </w:r>
            <w:r w:rsidRPr="00CA06C5">
              <w:rPr>
                <w:sz w:val="20"/>
                <w:szCs w:val="20"/>
                <w:lang w:val="sv-SE"/>
              </w:rPr>
              <w:t xml:space="preserve"> (</w:t>
            </w:r>
            <w:r>
              <w:rPr>
                <w:sz w:val="20"/>
                <w:szCs w:val="20"/>
                <w:lang w:val="sv-SE"/>
              </w:rPr>
              <w:t>31.59</w:t>
            </w:r>
            <w:r w:rsidRPr="00CA06C5">
              <w:rPr>
                <w:sz w:val="20"/>
                <w:szCs w:val="20"/>
                <w:lang w:val="sv-SE"/>
              </w:rPr>
              <w:t>)</w:t>
            </w:r>
          </w:p>
          <w:p w14:paraId="4C32A5A3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QR</w:t>
            </w:r>
          </w:p>
          <w:p w14:paraId="4E0947F0" w14:textId="77777777" w:rsidR="00C16382" w:rsidRPr="00CA06C5" w:rsidRDefault="00C16382" w:rsidP="00C16382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5-531.79</w:t>
            </w:r>
          </w:p>
          <w:p w14:paraId="5519A757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42149DD8" w14:textId="543596B0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A06C5">
              <w:rPr>
                <w:sz w:val="20"/>
                <w:szCs w:val="20"/>
                <w:lang w:val="sv-SE"/>
              </w:rPr>
              <w:t>0-1652.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6E2AEDD" w14:textId="77777777" w:rsidR="00C16382" w:rsidRPr="00CA06C5" w:rsidRDefault="00C16382" w:rsidP="00C16382">
            <w:pPr>
              <w:rPr>
                <w:sz w:val="20"/>
                <w:szCs w:val="20"/>
                <w:lang w:val="sv-SE"/>
              </w:rPr>
            </w:pPr>
            <w:r w:rsidRPr="00CA06C5">
              <w:rPr>
                <w:sz w:val="20"/>
                <w:szCs w:val="20"/>
                <w:lang w:val="sv-SE"/>
              </w:rPr>
              <w:t>337.5 (26.79)</w:t>
            </w:r>
          </w:p>
          <w:p w14:paraId="615B0E5A" w14:textId="77777777" w:rsidR="00C16382" w:rsidRPr="00CA06C5" w:rsidRDefault="00C16382" w:rsidP="00C163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QR</w:t>
            </w:r>
          </w:p>
          <w:p w14:paraId="7D428A21" w14:textId="77777777" w:rsidR="00C16382" w:rsidRPr="00CA06C5" w:rsidRDefault="00C16382" w:rsidP="00C16382">
            <w:pPr>
              <w:rPr>
                <w:sz w:val="20"/>
                <w:szCs w:val="20"/>
                <w:lang w:val="sv-SE"/>
              </w:rPr>
            </w:pPr>
            <w:r w:rsidRPr="00CA06C5">
              <w:rPr>
                <w:sz w:val="20"/>
                <w:szCs w:val="20"/>
                <w:lang w:val="sv-SE"/>
              </w:rPr>
              <w:t>42.5-886.25</w:t>
            </w:r>
          </w:p>
          <w:p w14:paraId="7CBA025B" w14:textId="77777777" w:rsidR="00C16382" w:rsidRPr="00CA06C5" w:rsidRDefault="00C16382" w:rsidP="00C16382">
            <w:pPr>
              <w:rPr>
                <w:sz w:val="20"/>
                <w:szCs w:val="20"/>
                <w:lang w:val="en-GB"/>
              </w:rPr>
            </w:pPr>
            <w:r w:rsidRPr="00CA06C5">
              <w:rPr>
                <w:sz w:val="20"/>
                <w:szCs w:val="20"/>
                <w:lang w:val="en-GB"/>
              </w:rPr>
              <w:t>Range</w:t>
            </w:r>
          </w:p>
          <w:p w14:paraId="2BF83878" w14:textId="06F94C55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A06C5">
              <w:rPr>
                <w:sz w:val="20"/>
                <w:szCs w:val="20"/>
                <w:lang w:val="sv-SE"/>
              </w:rPr>
              <w:t>0-5703</w:t>
            </w:r>
          </w:p>
        </w:tc>
        <w:tc>
          <w:tcPr>
            <w:tcW w:w="851" w:type="dxa"/>
          </w:tcPr>
          <w:p w14:paraId="6C9B14A1" w14:textId="24F20251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5F9">
              <w:rPr>
                <w:sz w:val="20"/>
                <w:szCs w:val="20"/>
                <w:lang w:val="sv-SE"/>
              </w:rPr>
              <w:t>0</w:t>
            </w:r>
            <w:r>
              <w:rPr>
                <w:sz w:val="20"/>
                <w:szCs w:val="20"/>
                <w:lang w:val="sv-SE"/>
              </w:rPr>
              <w:t>.055</w:t>
            </w:r>
          </w:p>
        </w:tc>
      </w:tr>
      <w:tr w:rsidR="0021553C" w:rsidRPr="00DD0450" w14:paraId="7F858BAD" w14:textId="77777777" w:rsidTr="0021553C">
        <w:tc>
          <w:tcPr>
            <w:tcW w:w="9215" w:type="dxa"/>
            <w:gridSpan w:val="4"/>
            <w:shd w:val="clear" w:color="auto" w:fill="E7E6E6" w:themeFill="background2"/>
          </w:tcPr>
          <w:p w14:paraId="6DB02E42" w14:textId="2E8A9192" w:rsidR="0021553C" w:rsidRPr="009B4BA3" w:rsidRDefault="0021553C" w:rsidP="009B4BA3">
            <w:pPr>
              <w:rPr>
                <w:sz w:val="20"/>
                <w:szCs w:val="20"/>
                <w:lang w:val="en-US"/>
              </w:rPr>
            </w:pPr>
            <w:r w:rsidRPr="009B4BA3">
              <w:rPr>
                <w:b/>
                <w:sz w:val="20"/>
                <w:szCs w:val="20"/>
                <w:lang w:val="en-GB"/>
              </w:rPr>
              <w:t xml:space="preserve">Comparison between chlorhexidine vs chlorhexidine </w:t>
            </w:r>
            <w:r>
              <w:rPr>
                <w:b/>
                <w:sz w:val="20"/>
                <w:szCs w:val="20"/>
                <w:lang w:val="en-GB"/>
              </w:rPr>
              <w:t>and arm wash</w:t>
            </w:r>
          </w:p>
        </w:tc>
      </w:tr>
      <w:tr w:rsidR="0021553C" w:rsidRPr="003F1F0C" w14:paraId="75E24629" w14:textId="77777777" w:rsidTr="00135A34">
        <w:trPr>
          <w:trHeight w:val="290"/>
        </w:trPr>
        <w:tc>
          <w:tcPr>
            <w:tcW w:w="1365" w:type="dxa"/>
            <w:tcBorders>
              <w:right w:val="single" w:sz="4" w:space="0" w:color="auto"/>
            </w:tcBorders>
          </w:tcPr>
          <w:p w14:paraId="7CC5A687" w14:textId="77777777" w:rsidR="0021553C" w:rsidRPr="003F1F0C" w:rsidRDefault="0021553C" w:rsidP="009B4B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927A2F" w14:textId="31636E53" w:rsidR="0021553C" w:rsidRPr="003F1F0C" w:rsidRDefault="00135A34" w:rsidP="009B4B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 c</w:t>
            </w:r>
            <w:r w:rsidR="0021553C"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hlorhexidin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6641B5" w14:textId="00D5CD7F" w:rsidR="0021553C" w:rsidRPr="003F1F0C" w:rsidRDefault="00135A34" w:rsidP="009B4B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 c</w:t>
            </w:r>
            <w:r w:rsidR="0021553C"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hlorhexidine and arm wash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0F36E0F" w14:textId="3C251584" w:rsidR="0021553C" w:rsidRPr="003F1F0C" w:rsidRDefault="0021553C" w:rsidP="009B4B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</w:tr>
      <w:tr w:rsidR="00C16382" w:rsidRPr="003F1F0C" w14:paraId="31673ECB" w14:textId="77777777" w:rsidTr="00135A34">
        <w:trPr>
          <w:trHeight w:val="1500"/>
        </w:trPr>
        <w:tc>
          <w:tcPr>
            <w:tcW w:w="1365" w:type="dxa"/>
            <w:tcBorders>
              <w:right w:val="single" w:sz="4" w:space="0" w:color="auto"/>
            </w:tcBorders>
            <w:hideMark/>
          </w:tcPr>
          <w:p w14:paraId="53280AE9" w14:textId="28A04A5E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C16382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072A8BD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125 (100)</w:t>
            </w:r>
          </w:p>
          <w:p w14:paraId="79C04F5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IQR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 </w:t>
            </w:r>
          </w:p>
          <w:p w14:paraId="61AFF5F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71.88-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12.5</w:t>
            </w:r>
          </w:p>
          <w:p w14:paraId="367B3A2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42377FE2" w14:textId="3073B474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20-1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0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2CD13D3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93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.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5 (100)</w:t>
            </w:r>
          </w:p>
          <w:p w14:paraId="507E5A1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1A533FC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63.75-2594.38</w:t>
            </w:r>
          </w:p>
          <w:p w14:paraId="06C1C4A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6631E8E0" w14:textId="52A2FA76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0-750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BFC92C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224</w:t>
            </w:r>
          </w:p>
        </w:tc>
      </w:tr>
      <w:tr w:rsidR="00C16382" w:rsidRPr="003F1F0C" w14:paraId="11DCBDE1" w14:textId="77777777" w:rsidTr="00135A34">
        <w:trPr>
          <w:trHeight w:val="1132"/>
        </w:trPr>
        <w:tc>
          <w:tcPr>
            <w:tcW w:w="1365" w:type="dxa"/>
            <w:tcBorders>
              <w:right w:val="single" w:sz="4" w:space="0" w:color="auto"/>
            </w:tcBorders>
            <w:hideMark/>
          </w:tcPr>
          <w:p w14:paraId="0A3DD442" w14:textId="629BEEFD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Directly after 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CD29E0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 (0)</w:t>
            </w:r>
          </w:p>
          <w:p w14:paraId="270583A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19997DD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  <w:p w14:paraId="307D2321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01048E6B" w14:textId="4BB97F28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01D6124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 (0)</w:t>
            </w:r>
          </w:p>
          <w:p w14:paraId="32249C9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4197FFBB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  <w:p w14:paraId="7F3A8F9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26D85951" w14:textId="04A3417E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E745FA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0</w:t>
            </w:r>
          </w:p>
        </w:tc>
      </w:tr>
      <w:tr w:rsidR="00C16382" w:rsidRPr="003F1F0C" w14:paraId="67662185" w14:textId="77777777" w:rsidTr="00135A34">
        <w:trPr>
          <w:trHeight w:val="1182"/>
        </w:trPr>
        <w:tc>
          <w:tcPr>
            <w:tcW w:w="1365" w:type="dxa"/>
            <w:tcBorders>
              <w:right w:val="single" w:sz="4" w:space="0" w:color="auto"/>
            </w:tcBorders>
            <w:hideMark/>
          </w:tcPr>
          <w:p w14:paraId="65F37A7A" w14:textId="27D1F152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lastRenderedPageBreak/>
              <w:t xml:space="preserve">2 hours 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215DEB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0 (2.8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)</w:t>
            </w:r>
          </w:p>
          <w:p w14:paraId="6C0E21AB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752E7B61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165</w:t>
            </w:r>
          </w:p>
          <w:p w14:paraId="1340259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48AE8C10" w14:textId="1EEDB964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53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F7E9507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55 (27.31)</w:t>
            </w:r>
          </w:p>
          <w:p w14:paraId="66281A9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2B8FEB3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503.13</w:t>
            </w:r>
          </w:p>
          <w:p w14:paraId="4B4076B3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6B40114F" w14:textId="03168E51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1422.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E4F931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7</w:t>
            </w:r>
          </w:p>
        </w:tc>
      </w:tr>
      <w:tr w:rsidR="00C16382" w:rsidRPr="003F1F0C" w14:paraId="4CC4443C" w14:textId="77777777" w:rsidTr="00135A34">
        <w:trPr>
          <w:trHeight w:val="1089"/>
        </w:trPr>
        <w:tc>
          <w:tcPr>
            <w:tcW w:w="1365" w:type="dxa"/>
            <w:tcBorders>
              <w:right w:val="single" w:sz="4" w:space="0" w:color="auto"/>
            </w:tcBorders>
            <w:hideMark/>
          </w:tcPr>
          <w:p w14:paraId="4A148850" w14:textId="3FA38904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4 </w:t>
            </w:r>
            <w:r w:rsidRPr="00C16382">
              <w:rPr>
                <w:b/>
                <w:sz w:val="20"/>
                <w:szCs w:val="20"/>
                <w:lang w:val="en-GB"/>
              </w:rPr>
              <w:t>hours</w:t>
            </w:r>
            <w:r w:rsidRPr="00C16382">
              <w:rPr>
                <w:b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6D688E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60 (7.5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  <w:p w14:paraId="5F4FD17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142405F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455</w:t>
            </w:r>
          </w:p>
          <w:p w14:paraId="4504D97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10BE4247" w14:textId="6617D883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119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91DF1CC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95 (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.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9)</w:t>
            </w:r>
          </w:p>
          <w:p w14:paraId="6CD2064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5047FCE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5-531.79</w:t>
            </w:r>
          </w:p>
          <w:p w14:paraId="74BF0B34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6E014FC5" w14:textId="601DB470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1652.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5E1853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</w:t>
            </w:r>
          </w:p>
        </w:tc>
      </w:tr>
      <w:tr w:rsidR="0021553C" w:rsidRPr="00DD0450" w14:paraId="1AD89B81" w14:textId="77777777" w:rsidTr="0021553C">
        <w:tc>
          <w:tcPr>
            <w:tcW w:w="9215" w:type="dxa"/>
            <w:gridSpan w:val="4"/>
            <w:shd w:val="clear" w:color="auto" w:fill="E7E6E6" w:themeFill="background2"/>
          </w:tcPr>
          <w:p w14:paraId="5E5AA38F" w14:textId="03F0370E" w:rsidR="0021553C" w:rsidRPr="009B4BA3" w:rsidRDefault="0021553C" w:rsidP="0021553C">
            <w:pPr>
              <w:rPr>
                <w:sz w:val="20"/>
                <w:szCs w:val="20"/>
                <w:lang w:val="en-US"/>
              </w:rPr>
            </w:pPr>
            <w:r w:rsidRPr="009B4BA3">
              <w:rPr>
                <w:b/>
                <w:sz w:val="20"/>
                <w:szCs w:val="20"/>
                <w:lang w:val="en-GB"/>
              </w:rPr>
              <w:t xml:space="preserve">Comparison between </w:t>
            </w:r>
            <w:r>
              <w:rPr>
                <w:b/>
                <w:sz w:val="20"/>
                <w:szCs w:val="20"/>
                <w:lang w:val="en-GB"/>
              </w:rPr>
              <w:t>ethanol</w:t>
            </w:r>
            <w:r w:rsidRPr="009B4BA3">
              <w:rPr>
                <w:b/>
                <w:sz w:val="20"/>
                <w:szCs w:val="20"/>
                <w:lang w:val="en-GB"/>
              </w:rPr>
              <w:t xml:space="preserve"> vs </w:t>
            </w:r>
            <w:r>
              <w:rPr>
                <w:b/>
                <w:sz w:val="20"/>
                <w:szCs w:val="20"/>
                <w:lang w:val="en-GB"/>
              </w:rPr>
              <w:t>ethanol</w:t>
            </w:r>
            <w:r w:rsidRPr="009B4BA3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and arm wash</w:t>
            </w:r>
          </w:p>
        </w:tc>
      </w:tr>
      <w:tr w:rsidR="0021553C" w:rsidRPr="003F1F0C" w14:paraId="29A40938" w14:textId="77777777" w:rsidTr="00135A34">
        <w:trPr>
          <w:trHeight w:val="307"/>
        </w:trPr>
        <w:tc>
          <w:tcPr>
            <w:tcW w:w="1365" w:type="dxa"/>
          </w:tcPr>
          <w:p w14:paraId="57CFFA62" w14:textId="77777777" w:rsidR="0021553C" w:rsidRPr="003F1F0C" w:rsidRDefault="0021553C" w:rsidP="009B4B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60C55CDD" w14:textId="51A29AEA" w:rsidR="0021553C" w:rsidRPr="003F1F0C" w:rsidRDefault="00135A34" w:rsidP="009B4BA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 e</w:t>
            </w:r>
            <w:r w:rsidR="0021553C"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thano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E886D45" w14:textId="09BE65A0" w:rsidR="0021553C" w:rsidRPr="003F1F0C" w:rsidRDefault="00135A34" w:rsidP="009B4BA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 e</w:t>
            </w:r>
            <w:r w:rsidR="0021553C"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thanol and arm wash</w:t>
            </w:r>
          </w:p>
        </w:tc>
        <w:tc>
          <w:tcPr>
            <w:tcW w:w="851" w:type="dxa"/>
          </w:tcPr>
          <w:p w14:paraId="22D4A185" w14:textId="4F62CA4E" w:rsidR="0021553C" w:rsidRPr="003F1F0C" w:rsidRDefault="0021553C" w:rsidP="009B4BA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</w:tr>
      <w:tr w:rsidR="00C16382" w:rsidRPr="003F1F0C" w14:paraId="45E3A5B7" w14:textId="77777777" w:rsidTr="00135A34">
        <w:trPr>
          <w:trHeight w:val="525"/>
        </w:trPr>
        <w:tc>
          <w:tcPr>
            <w:tcW w:w="1365" w:type="dxa"/>
          </w:tcPr>
          <w:p w14:paraId="6A829AE0" w14:textId="3CD90AA5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C16382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602360B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866.25 (100)</w:t>
            </w:r>
          </w:p>
          <w:p w14:paraId="48427F7C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3A218F9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21.25-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70</w:t>
            </w:r>
          </w:p>
          <w:p w14:paraId="348D672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2F7C8587" w14:textId="2FBADC7F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-25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0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EA9B6C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60 (100)</w:t>
            </w:r>
          </w:p>
          <w:p w14:paraId="3FD4A99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5C7A9E0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41.25-5675</w:t>
            </w:r>
          </w:p>
          <w:p w14:paraId="670E72A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571B5313" w14:textId="30504169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-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10</w:t>
            </w:r>
          </w:p>
        </w:tc>
        <w:tc>
          <w:tcPr>
            <w:tcW w:w="851" w:type="dxa"/>
          </w:tcPr>
          <w:p w14:paraId="4E4EE13C" w14:textId="11EA3875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177</w:t>
            </w:r>
          </w:p>
        </w:tc>
      </w:tr>
      <w:tr w:rsidR="00C16382" w:rsidRPr="003F1F0C" w14:paraId="0615BF0E" w14:textId="77777777" w:rsidTr="00135A34">
        <w:trPr>
          <w:trHeight w:val="525"/>
        </w:trPr>
        <w:tc>
          <w:tcPr>
            <w:tcW w:w="1365" w:type="dxa"/>
          </w:tcPr>
          <w:p w14:paraId="6F09630B" w14:textId="05DB1AE8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Directly after 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618495C7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 (0)</w:t>
            </w:r>
          </w:p>
          <w:p w14:paraId="3672D2C1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6E0BF95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  <w:p w14:paraId="5C68BC5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56297CC1" w14:textId="390F4C79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22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AF58E2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 (0)</w:t>
            </w:r>
          </w:p>
          <w:p w14:paraId="595A6F77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7D72FC2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  <w:p w14:paraId="3F40286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10A3D75A" w14:textId="1B5BC9B9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115</w:t>
            </w:r>
          </w:p>
        </w:tc>
        <w:tc>
          <w:tcPr>
            <w:tcW w:w="851" w:type="dxa"/>
          </w:tcPr>
          <w:p w14:paraId="788945FF" w14:textId="2B5675CE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0</w:t>
            </w:r>
          </w:p>
        </w:tc>
      </w:tr>
      <w:tr w:rsidR="00C16382" w:rsidRPr="003F1F0C" w14:paraId="0C474FB9" w14:textId="77777777" w:rsidTr="00135A34">
        <w:trPr>
          <w:trHeight w:val="525"/>
        </w:trPr>
        <w:tc>
          <w:tcPr>
            <w:tcW w:w="1365" w:type="dxa"/>
          </w:tcPr>
          <w:p w14:paraId="2307F921" w14:textId="4A4B3221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2 hours 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2EF2312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15 (6.2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)</w:t>
            </w:r>
          </w:p>
          <w:p w14:paraId="1C53C244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5450672B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451.25</w:t>
            </w:r>
          </w:p>
          <w:p w14:paraId="2B92CCD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03ED1B5E" w14:textId="39CA17DF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116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9029AD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70 (13.5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)</w:t>
            </w:r>
          </w:p>
          <w:p w14:paraId="13FAA88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12204A5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0-612.5</w:t>
            </w:r>
          </w:p>
          <w:p w14:paraId="7BD1AD4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3A3F975A" w14:textId="35F127F4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3600</w:t>
            </w:r>
          </w:p>
        </w:tc>
        <w:tc>
          <w:tcPr>
            <w:tcW w:w="851" w:type="dxa"/>
          </w:tcPr>
          <w:p w14:paraId="349E25FF" w14:textId="7F968717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126</w:t>
            </w:r>
          </w:p>
        </w:tc>
      </w:tr>
      <w:tr w:rsidR="00C16382" w:rsidRPr="003F1F0C" w14:paraId="029F5E5E" w14:textId="77777777" w:rsidTr="00135A34">
        <w:trPr>
          <w:trHeight w:val="525"/>
        </w:trPr>
        <w:tc>
          <w:tcPr>
            <w:tcW w:w="1365" w:type="dxa"/>
          </w:tcPr>
          <w:p w14:paraId="7BC7A8E0" w14:textId="3AF6207B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4 </w:t>
            </w:r>
            <w:r w:rsidRPr="00C16382">
              <w:rPr>
                <w:b/>
                <w:sz w:val="20"/>
                <w:szCs w:val="20"/>
                <w:lang w:val="en-GB"/>
              </w:rPr>
              <w:t>hours</w:t>
            </w:r>
            <w:r w:rsidRPr="00C16382">
              <w:rPr>
                <w:b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4CC97A3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20 (11.8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  <w:p w14:paraId="68614E97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7810D7CF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2085</w:t>
            </w:r>
          </w:p>
          <w:p w14:paraId="3934220D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35A6874C" w14:textId="200B1E52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853.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597023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37.5 (26.8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  <w:p w14:paraId="6D3CA3F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4A6B061C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2.5-886.25</w:t>
            </w:r>
          </w:p>
          <w:p w14:paraId="06D62FD3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50A14AFF" w14:textId="61F56859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5703</w:t>
            </w:r>
          </w:p>
        </w:tc>
        <w:tc>
          <w:tcPr>
            <w:tcW w:w="851" w:type="dxa"/>
          </w:tcPr>
          <w:p w14:paraId="56C6F10D" w14:textId="1EB10F1A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38</w:t>
            </w:r>
          </w:p>
        </w:tc>
      </w:tr>
      <w:tr w:rsidR="0021553C" w:rsidRPr="00DD0450" w14:paraId="005F0F74" w14:textId="77777777" w:rsidTr="0021553C">
        <w:tc>
          <w:tcPr>
            <w:tcW w:w="9215" w:type="dxa"/>
            <w:gridSpan w:val="4"/>
            <w:shd w:val="clear" w:color="auto" w:fill="E7E6E6" w:themeFill="background2"/>
          </w:tcPr>
          <w:p w14:paraId="04E16C12" w14:textId="670D239D" w:rsidR="0021553C" w:rsidRPr="009B4BA3" w:rsidRDefault="0021553C" w:rsidP="0021553C">
            <w:pPr>
              <w:rPr>
                <w:sz w:val="20"/>
                <w:szCs w:val="20"/>
                <w:lang w:val="en-US"/>
              </w:rPr>
            </w:pPr>
            <w:r w:rsidRPr="009B4BA3">
              <w:rPr>
                <w:b/>
                <w:sz w:val="20"/>
                <w:szCs w:val="20"/>
                <w:lang w:val="en-GB"/>
              </w:rPr>
              <w:t xml:space="preserve">Comparison between </w:t>
            </w:r>
            <w:r>
              <w:rPr>
                <w:b/>
                <w:sz w:val="20"/>
                <w:szCs w:val="20"/>
                <w:lang w:val="en-GB"/>
              </w:rPr>
              <w:t>ethanol</w:t>
            </w:r>
            <w:r w:rsidRPr="009B4BA3">
              <w:rPr>
                <w:b/>
                <w:sz w:val="20"/>
                <w:szCs w:val="20"/>
                <w:lang w:val="en-GB"/>
              </w:rPr>
              <w:t xml:space="preserve"> vs </w:t>
            </w:r>
            <w:r>
              <w:rPr>
                <w:b/>
                <w:sz w:val="20"/>
                <w:szCs w:val="20"/>
                <w:lang w:val="en-GB"/>
              </w:rPr>
              <w:t>chlorhexidine</w:t>
            </w:r>
            <w:r w:rsidRPr="009B4BA3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and arm wash</w:t>
            </w:r>
          </w:p>
        </w:tc>
      </w:tr>
      <w:tr w:rsidR="0021553C" w:rsidRPr="003F1F0C" w14:paraId="34689CC2" w14:textId="77777777" w:rsidTr="00135A34">
        <w:trPr>
          <w:trHeight w:val="262"/>
        </w:trPr>
        <w:tc>
          <w:tcPr>
            <w:tcW w:w="1365" w:type="dxa"/>
          </w:tcPr>
          <w:p w14:paraId="1E01B6DE" w14:textId="77777777" w:rsidR="0021553C" w:rsidRPr="0021553C" w:rsidRDefault="0021553C" w:rsidP="0021553C">
            <w:pPr>
              <w:rPr>
                <w:sz w:val="20"/>
                <w:szCs w:val="20"/>
              </w:rPr>
            </w:pP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42D12350" w14:textId="7405C0E1" w:rsidR="0021553C" w:rsidRPr="0021553C" w:rsidRDefault="00135A34" w:rsidP="002155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 e</w:t>
            </w:r>
            <w:r w:rsidR="0021553C"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thano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C448488" w14:textId="3AFA6237" w:rsidR="0021553C" w:rsidRPr="0021553C" w:rsidRDefault="00135A34" w:rsidP="002155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 c</w:t>
            </w:r>
            <w:r w:rsidR="0021553C"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hlorhexidine and arm wash</w:t>
            </w:r>
          </w:p>
        </w:tc>
        <w:tc>
          <w:tcPr>
            <w:tcW w:w="851" w:type="dxa"/>
          </w:tcPr>
          <w:p w14:paraId="1B9D58C2" w14:textId="7F99BF03" w:rsidR="0021553C" w:rsidRPr="0021553C" w:rsidRDefault="0021553C" w:rsidP="002155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</w:tr>
      <w:tr w:rsidR="00C16382" w:rsidRPr="003F1F0C" w14:paraId="5D2095BE" w14:textId="77777777" w:rsidTr="00135A34">
        <w:trPr>
          <w:trHeight w:val="1431"/>
        </w:trPr>
        <w:tc>
          <w:tcPr>
            <w:tcW w:w="1365" w:type="dxa"/>
          </w:tcPr>
          <w:p w14:paraId="0587397A" w14:textId="3FCC72E5" w:rsidR="00C16382" w:rsidRDefault="00C16382" w:rsidP="00C16382">
            <w:pPr>
              <w:rPr>
                <w:sz w:val="20"/>
                <w:szCs w:val="20"/>
                <w:lang w:val="en-US"/>
              </w:rPr>
            </w:pPr>
            <w:r w:rsidRPr="00C16382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3E09E407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866.25 (100)</w:t>
            </w:r>
          </w:p>
          <w:p w14:paraId="1C7DC79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205DFC84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21.25-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70</w:t>
            </w:r>
          </w:p>
          <w:p w14:paraId="50AD0A93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2FB4B571" w14:textId="197B9334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-25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0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4CAF7A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933.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5 (100)</w:t>
            </w:r>
          </w:p>
          <w:p w14:paraId="698B7943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26B7F701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63.75-2594.38</w:t>
            </w:r>
          </w:p>
          <w:p w14:paraId="7A8B97E8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42A18BC3" w14:textId="584FA879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0-7500</w:t>
            </w:r>
          </w:p>
        </w:tc>
        <w:tc>
          <w:tcPr>
            <w:tcW w:w="851" w:type="dxa"/>
          </w:tcPr>
          <w:p w14:paraId="4A7B9E44" w14:textId="02FF1A47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070</w:t>
            </w:r>
          </w:p>
        </w:tc>
      </w:tr>
      <w:tr w:rsidR="00C16382" w:rsidRPr="003F1F0C" w14:paraId="55509040" w14:textId="77777777" w:rsidTr="00135A34">
        <w:trPr>
          <w:trHeight w:val="1335"/>
        </w:trPr>
        <w:tc>
          <w:tcPr>
            <w:tcW w:w="1365" w:type="dxa"/>
          </w:tcPr>
          <w:p w14:paraId="5065A5D8" w14:textId="10259DD9" w:rsidR="00C16382" w:rsidRDefault="00C16382" w:rsidP="00C16382">
            <w:pPr>
              <w:rPr>
                <w:sz w:val="20"/>
                <w:szCs w:val="20"/>
                <w:lang w:val="en-US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Directly after 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0F9FD3FD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 (0)</w:t>
            </w:r>
          </w:p>
          <w:p w14:paraId="01943B4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2EB1C26B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  <w:p w14:paraId="747C573D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669830B9" w14:textId="612BB8BB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22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55AC003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 (0)</w:t>
            </w:r>
          </w:p>
          <w:p w14:paraId="65852A6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40B7854F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  <w:p w14:paraId="5B81F8C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77922091" w14:textId="24318BF0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</w:tc>
        <w:tc>
          <w:tcPr>
            <w:tcW w:w="851" w:type="dxa"/>
          </w:tcPr>
          <w:p w14:paraId="3BF84214" w14:textId="1BD23F05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317</w:t>
            </w:r>
          </w:p>
        </w:tc>
      </w:tr>
      <w:tr w:rsidR="00C16382" w:rsidRPr="003F1F0C" w14:paraId="3B935122" w14:textId="77777777" w:rsidTr="00135A34">
        <w:trPr>
          <w:trHeight w:val="1381"/>
        </w:trPr>
        <w:tc>
          <w:tcPr>
            <w:tcW w:w="1365" w:type="dxa"/>
          </w:tcPr>
          <w:p w14:paraId="13164AB3" w14:textId="48A8A9F4" w:rsidR="00C16382" w:rsidRDefault="00C16382" w:rsidP="00C16382">
            <w:pPr>
              <w:rPr>
                <w:sz w:val="20"/>
                <w:szCs w:val="20"/>
                <w:lang w:val="en-US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2 hours 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6BC86B9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15 (6.16)</w:t>
            </w:r>
          </w:p>
          <w:p w14:paraId="02D3A83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0CE825DD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451.25</w:t>
            </w:r>
          </w:p>
          <w:p w14:paraId="41013C6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4102002D" w14:textId="77777777" w:rsidR="00C16382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1160</w:t>
            </w:r>
          </w:p>
          <w:p w14:paraId="720CB52D" w14:textId="77777777" w:rsidR="00C16382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  <w:p w14:paraId="593C6D72" w14:textId="4050AD14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2A9E28F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55 (27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)</w:t>
            </w:r>
          </w:p>
          <w:p w14:paraId="5A655B6B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7D70FF0B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503.13</w:t>
            </w:r>
          </w:p>
          <w:p w14:paraId="72F54DC4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7E3FA5FF" w14:textId="47B5534F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1422.5</w:t>
            </w:r>
          </w:p>
        </w:tc>
        <w:tc>
          <w:tcPr>
            <w:tcW w:w="851" w:type="dxa"/>
          </w:tcPr>
          <w:p w14:paraId="6AD023F1" w14:textId="1249E853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583</w:t>
            </w:r>
          </w:p>
        </w:tc>
      </w:tr>
      <w:tr w:rsidR="00C16382" w:rsidRPr="003F1F0C" w14:paraId="5DF4850B" w14:textId="77777777" w:rsidTr="00135A34">
        <w:trPr>
          <w:trHeight w:val="1427"/>
        </w:trPr>
        <w:tc>
          <w:tcPr>
            <w:tcW w:w="1365" w:type="dxa"/>
          </w:tcPr>
          <w:p w14:paraId="551B2E71" w14:textId="7B3CA520" w:rsidR="00C16382" w:rsidRDefault="00C16382" w:rsidP="00C16382">
            <w:pPr>
              <w:rPr>
                <w:sz w:val="20"/>
                <w:szCs w:val="20"/>
                <w:lang w:val="en-US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4 </w:t>
            </w:r>
            <w:r w:rsidRPr="00C16382">
              <w:rPr>
                <w:b/>
                <w:sz w:val="20"/>
                <w:szCs w:val="20"/>
                <w:lang w:val="en-GB"/>
              </w:rPr>
              <w:t>hours</w:t>
            </w:r>
            <w:r w:rsidRPr="00C16382">
              <w:rPr>
                <w:b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38627DD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20 (11.79)</w:t>
            </w:r>
          </w:p>
          <w:p w14:paraId="358251BC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63866EB7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2085</w:t>
            </w:r>
          </w:p>
          <w:p w14:paraId="37523F0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633AF9DE" w14:textId="77777777" w:rsidR="00C16382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853.5</w:t>
            </w:r>
          </w:p>
          <w:p w14:paraId="0ED17B4C" w14:textId="2EC5542C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9035753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95 (31.6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  <w:p w14:paraId="3039C081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329AD4E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5-531.79</w:t>
            </w:r>
          </w:p>
          <w:p w14:paraId="78E76D8C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1573C8B6" w14:textId="616291D0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1652.5</w:t>
            </w:r>
          </w:p>
        </w:tc>
        <w:tc>
          <w:tcPr>
            <w:tcW w:w="851" w:type="dxa"/>
          </w:tcPr>
          <w:p w14:paraId="15E7A724" w14:textId="1D80BF71" w:rsidR="00C16382" w:rsidRPr="0021553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01</w:t>
            </w:r>
          </w:p>
        </w:tc>
      </w:tr>
      <w:tr w:rsidR="0021553C" w:rsidRPr="00DD0450" w14:paraId="5895E6CF" w14:textId="77777777" w:rsidTr="0021553C">
        <w:tc>
          <w:tcPr>
            <w:tcW w:w="9215" w:type="dxa"/>
            <w:gridSpan w:val="4"/>
            <w:shd w:val="clear" w:color="auto" w:fill="E7E6E6" w:themeFill="background2"/>
          </w:tcPr>
          <w:p w14:paraId="6CD6F8C6" w14:textId="3820B78A" w:rsidR="0021553C" w:rsidRPr="009B4BA3" w:rsidRDefault="0021553C" w:rsidP="0021553C">
            <w:pPr>
              <w:rPr>
                <w:sz w:val="20"/>
                <w:szCs w:val="20"/>
                <w:lang w:val="en-US"/>
              </w:rPr>
            </w:pPr>
            <w:r w:rsidRPr="009B4BA3">
              <w:rPr>
                <w:b/>
                <w:sz w:val="20"/>
                <w:szCs w:val="20"/>
                <w:lang w:val="en-GB"/>
              </w:rPr>
              <w:lastRenderedPageBreak/>
              <w:t xml:space="preserve">Comparison between </w:t>
            </w:r>
            <w:r>
              <w:rPr>
                <w:b/>
                <w:sz w:val="20"/>
                <w:szCs w:val="20"/>
                <w:lang w:val="en-GB"/>
              </w:rPr>
              <w:t>chlorhexidine</w:t>
            </w:r>
            <w:r w:rsidRPr="009B4BA3">
              <w:rPr>
                <w:b/>
                <w:sz w:val="20"/>
                <w:szCs w:val="20"/>
                <w:lang w:val="en-GB"/>
              </w:rPr>
              <w:t xml:space="preserve"> vs </w:t>
            </w:r>
            <w:r>
              <w:rPr>
                <w:b/>
                <w:sz w:val="20"/>
                <w:szCs w:val="20"/>
                <w:lang w:val="en-GB"/>
              </w:rPr>
              <w:t>ethanol</w:t>
            </w:r>
            <w:r w:rsidRPr="009B4BA3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and arm wash</w:t>
            </w:r>
          </w:p>
        </w:tc>
      </w:tr>
      <w:tr w:rsidR="0021553C" w:rsidRPr="003F1F0C" w14:paraId="1C486FDB" w14:textId="77777777" w:rsidTr="00135A34">
        <w:trPr>
          <w:trHeight w:val="313"/>
        </w:trPr>
        <w:tc>
          <w:tcPr>
            <w:tcW w:w="1365" w:type="dxa"/>
            <w:hideMark/>
          </w:tcPr>
          <w:p w14:paraId="4549364B" w14:textId="77777777" w:rsidR="0021553C" w:rsidRPr="0021553C" w:rsidRDefault="0021553C" w:rsidP="0021553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3597" w:type="dxa"/>
            <w:tcBorders>
              <w:bottom w:val="single" w:sz="4" w:space="0" w:color="auto"/>
            </w:tcBorders>
            <w:hideMark/>
          </w:tcPr>
          <w:p w14:paraId="24B4A1E8" w14:textId="188FDE53" w:rsidR="0021553C" w:rsidRPr="003F1F0C" w:rsidRDefault="00135A34" w:rsidP="002155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 c</w:t>
            </w:r>
            <w:r w:rsidR="0021553C"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hlorhexidin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40B3FFC6" w14:textId="2E550E70" w:rsidR="0021553C" w:rsidRPr="003F1F0C" w:rsidRDefault="00135A34" w:rsidP="002155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A52926">
              <w:rPr>
                <w:b/>
                <w:sz w:val="20"/>
                <w:szCs w:val="20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>FU/mL  e</w:t>
            </w:r>
            <w:r w:rsidR="0021553C"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thanol and arm wash</w:t>
            </w:r>
          </w:p>
        </w:tc>
        <w:tc>
          <w:tcPr>
            <w:tcW w:w="851" w:type="dxa"/>
            <w:hideMark/>
          </w:tcPr>
          <w:p w14:paraId="54681523" w14:textId="77777777" w:rsidR="0021553C" w:rsidRPr="003F1F0C" w:rsidRDefault="0021553C" w:rsidP="002155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</w:tr>
      <w:tr w:rsidR="00C16382" w:rsidRPr="003F1F0C" w14:paraId="52C3A3EB" w14:textId="77777777" w:rsidTr="00135A34">
        <w:trPr>
          <w:trHeight w:val="1341"/>
        </w:trPr>
        <w:tc>
          <w:tcPr>
            <w:tcW w:w="1365" w:type="dxa"/>
            <w:tcBorders>
              <w:right w:val="single" w:sz="4" w:space="0" w:color="auto"/>
            </w:tcBorders>
            <w:hideMark/>
          </w:tcPr>
          <w:p w14:paraId="21F7E5E6" w14:textId="5E8BE4FC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C16382">
              <w:rPr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E6019D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125 (100)</w:t>
            </w:r>
          </w:p>
          <w:p w14:paraId="17CBBF9F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IQR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 </w:t>
            </w:r>
          </w:p>
          <w:p w14:paraId="7E82F5EC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71.88-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12.5</w:t>
            </w:r>
          </w:p>
          <w:p w14:paraId="012163A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3E3B6B04" w14:textId="78F906DC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20-1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0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D8DC6F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60 (100)</w:t>
            </w:r>
          </w:p>
          <w:p w14:paraId="1315AAE0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41490401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41.25-5675</w:t>
            </w:r>
          </w:p>
          <w:p w14:paraId="292B6FC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088556B7" w14:textId="026C2832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-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,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1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5C714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87</w:t>
            </w:r>
          </w:p>
        </w:tc>
      </w:tr>
      <w:tr w:rsidR="00C16382" w:rsidRPr="003F1F0C" w14:paraId="689DA199" w14:textId="77777777" w:rsidTr="00135A34">
        <w:trPr>
          <w:trHeight w:val="1392"/>
        </w:trPr>
        <w:tc>
          <w:tcPr>
            <w:tcW w:w="1365" w:type="dxa"/>
            <w:tcBorders>
              <w:right w:val="single" w:sz="4" w:space="0" w:color="auto"/>
            </w:tcBorders>
            <w:hideMark/>
          </w:tcPr>
          <w:p w14:paraId="0CE53236" w14:textId="1F5E2FFC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Directly after 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BCD24F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 (0)</w:t>
            </w:r>
          </w:p>
          <w:p w14:paraId="58102CFD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7F9AB927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  <w:p w14:paraId="6DBE05CD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4FC40979" w14:textId="2DF17466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701B06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 (0)</w:t>
            </w:r>
          </w:p>
          <w:p w14:paraId="66D8E9C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2A8C93DD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0</w:t>
            </w:r>
          </w:p>
          <w:p w14:paraId="6E115DB3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2EAC4837" w14:textId="2B4482C1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11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5B36FB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180</w:t>
            </w:r>
          </w:p>
        </w:tc>
      </w:tr>
      <w:tr w:rsidR="00C16382" w:rsidRPr="003F1F0C" w14:paraId="1C9A8E79" w14:textId="77777777" w:rsidTr="00135A34">
        <w:trPr>
          <w:trHeight w:val="1299"/>
        </w:trPr>
        <w:tc>
          <w:tcPr>
            <w:tcW w:w="1365" w:type="dxa"/>
            <w:tcBorders>
              <w:right w:val="single" w:sz="4" w:space="0" w:color="auto"/>
            </w:tcBorders>
            <w:hideMark/>
          </w:tcPr>
          <w:p w14:paraId="1C6D641C" w14:textId="356511D6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2 hours 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CC86478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0 (2.8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)</w:t>
            </w:r>
          </w:p>
          <w:p w14:paraId="2EC350C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15FE751A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165</w:t>
            </w:r>
          </w:p>
          <w:p w14:paraId="5DDF309F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2BA64BA2" w14:textId="56593D38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53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A961B65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70 (13.5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)</w:t>
            </w:r>
          </w:p>
          <w:p w14:paraId="6BA5DF89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557D6FB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0-612.5</w:t>
            </w:r>
          </w:p>
          <w:p w14:paraId="4832F347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25B047F1" w14:textId="65ABCF0C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360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C4A3F7" w14:textId="77777777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0.046</w:t>
            </w:r>
          </w:p>
        </w:tc>
      </w:tr>
      <w:tr w:rsidR="00C16382" w:rsidRPr="003F1F0C" w14:paraId="6BFF3395" w14:textId="77777777" w:rsidTr="00135A34">
        <w:trPr>
          <w:trHeight w:val="1349"/>
        </w:trPr>
        <w:tc>
          <w:tcPr>
            <w:tcW w:w="1365" w:type="dxa"/>
            <w:tcBorders>
              <w:right w:val="single" w:sz="4" w:space="0" w:color="auto"/>
            </w:tcBorders>
            <w:hideMark/>
          </w:tcPr>
          <w:p w14:paraId="08EB80B3" w14:textId="5A610A4A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C16382">
              <w:rPr>
                <w:b/>
                <w:sz w:val="20"/>
                <w:szCs w:val="20"/>
                <w:lang w:val="en-US"/>
              </w:rPr>
              <w:t xml:space="preserve">4 </w:t>
            </w:r>
            <w:r w:rsidRPr="00C16382">
              <w:rPr>
                <w:b/>
                <w:sz w:val="20"/>
                <w:szCs w:val="20"/>
                <w:lang w:val="en-GB"/>
              </w:rPr>
              <w:t>hours</w:t>
            </w:r>
            <w:r w:rsidRPr="00C16382">
              <w:rPr>
                <w:b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A03D962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60 (7.5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  <w:p w14:paraId="30B76BB4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07ABAFD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-455</w:t>
            </w:r>
          </w:p>
          <w:p w14:paraId="6085573E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4DB502FB" w14:textId="7670CFB2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119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268C0B4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37.5 (26.8</w:t>
            </w: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  <w:p w14:paraId="67B59746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QR</w:t>
            </w:r>
          </w:p>
          <w:p w14:paraId="3C79491F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2.5-886.25</w:t>
            </w:r>
          </w:p>
          <w:p w14:paraId="13F70B4C" w14:textId="77777777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ange</w:t>
            </w:r>
          </w:p>
          <w:p w14:paraId="34403A9D" w14:textId="07791EB5" w:rsidR="00C16382" w:rsidRPr="003F1F0C" w:rsidRDefault="00C16382" w:rsidP="00C16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-570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15744D" w14:textId="77777777" w:rsidR="00C16382" w:rsidRPr="003F1F0C" w:rsidRDefault="00C16382" w:rsidP="00C1638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3F1F0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0.022</w:t>
            </w:r>
          </w:p>
        </w:tc>
      </w:tr>
      <w:tr w:rsidR="0021553C" w:rsidRPr="003F1F0C" w14:paraId="15209D0B" w14:textId="77777777" w:rsidTr="0021553C">
        <w:trPr>
          <w:trHeight w:val="300"/>
        </w:trPr>
        <w:tc>
          <w:tcPr>
            <w:tcW w:w="92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921C0" w14:textId="219A401A" w:rsidR="0021553C" w:rsidRPr="00BD7417" w:rsidRDefault="0021553C" w:rsidP="0021553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e values are given as the median with the percentage of patients in parentheses, followed by the interquartile range (IQR) and range. The significance level was adjusted using the Benjamin</w:t>
            </w:r>
            <w:r w:rsidR="00761AE3">
              <w:rPr>
                <w:sz w:val="20"/>
                <w:lang w:val="en-GB"/>
              </w:rPr>
              <w:t>i</w:t>
            </w:r>
            <w:bookmarkStart w:id="0" w:name="_GoBack"/>
            <w:bookmarkEnd w:id="0"/>
            <w:r>
              <w:rPr>
                <w:sz w:val="20"/>
                <w:lang w:val="en-GB"/>
              </w:rPr>
              <w:t>-Hochberg method and the critical value is 10%.</w:t>
            </w:r>
          </w:p>
        </w:tc>
      </w:tr>
    </w:tbl>
    <w:p w14:paraId="088F6DAB" w14:textId="77777777" w:rsidR="001A223C" w:rsidRDefault="001A223C" w:rsidP="001A223C">
      <w:pPr>
        <w:rPr>
          <w:rFonts w:eastAsiaTheme="majorEastAsia" w:cstheme="majorBidi"/>
          <w:b/>
          <w:szCs w:val="26"/>
          <w:lang w:val="en-GB"/>
        </w:rPr>
      </w:pPr>
    </w:p>
    <w:p w14:paraId="19209F01" w14:textId="77777777" w:rsidR="001A223C" w:rsidRDefault="001A223C" w:rsidP="001A223C">
      <w:pPr>
        <w:rPr>
          <w:rFonts w:eastAsiaTheme="majorEastAsia" w:cstheme="majorBidi"/>
          <w:b/>
          <w:szCs w:val="26"/>
          <w:lang w:val="en-GB"/>
        </w:rPr>
      </w:pPr>
    </w:p>
    <w:p w14:paraId="6079FAB1" w14:textId="0586D1E6" w:rsidR="001A223C" w:rsidRDefault="001A223C">
      <w:pPr>
        <w:rPr>
          <w:rFonts w:eastAsiaTheme="majorEastAsia" w:cstheme="majorBidi"/>
          <w:b/>
          <w:szCs w:val="26"/>
          <w:lang w:val="en-GB"/>
        </w:rPr>
      </w:pPr>
    </w:p>
    <w:sectPr w:rsidR="001A223C" w:rsidSect="00135A34">
      <w:footerReference w:type="default" r:id="rId11"/>
      <w:pgSz w:w="11906" w:h="16838" w:code="9"/>
      <w:pgMar w:top="851" w:right="1418" w:bottom="1276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B1BA1D5" w16cex:dateUtc="2024-12-14T19:43:00Z"/>
  <w16cex:commentExtensible w16cex:durableId="5A3B3141" w16cex:dateUtc="2024-12-14T19:48:00Z"/>
  <w16cex:commentExtensible w16cex:durableId="70CEAE5A" w16cex:dateUtc="2024-12-14T20:13:00Z"/>
  <w16cex:commentExtensible w16cex:durableId="522AF714" w16cex:dateUtc="2024-12-14T19:49:00Z"/>
  <w16cex:commentExtensible w16cex:durableId="0E6C4641" w16cex:dateUtc="2024-12-14T19:51:00Z"/>
  <w16cex:commentExtensible w16cex:durableId="7A0390F5" w16cex:dateUtc="2024-12-14T19:52:00Z"/>
  <w16cex:commentExtensible w16cex:durableId="70FBA7EA" w16cex:dateUtc="2024-12-14T19:54:00Z"/>
  <w16cex:commentExtensible w16cex:durableId="484253BC" w16cex:dateUtc="2024-12-14T20:03:00Z"/>
  <w16cex:commentExtensible w16cex:durableId="6628D563" w16cex:dateUtc="2024-12-14T2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AF3064F" w16cid:durableId="7B1BA1D5"/>
  <w16cid:commentId w16cid:paraId="28AC519A" w16cid:durableId="5A3B3141"/>
  <w16cid:commentId w16cid:paraId="3C203AF4" w16cid:durableId="70CEAE5A"/>
  <w16cid:commentId w16cid:paraId="2D7A8E15" w16cid:durableId="522AF714"/>
  <w16cid:commentId w16cid:paraId="62B0C1F2" w16cid:durableId="0E6C4641"/>
  <w16cid:commentId w16cid:paraId="4A4649B7" w16cid:durableId="7A0390F5"/>
  <w16cid:commentId w16cid:paraId="462A94EC" w16cid:durableId="70FBA7EA"/>
  <w16cid:commentId w16cid:paraId="02FF70C7" w16cid:durableId="484253BC"/>
  <w16cid:commentId w16cid:paraId="38C2C701" w16cid:durableId="6628D56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E63A7" w14:textId="77777777" w:rsidR="00F73F0E" w:rsidRDefault="00F73F0E" w:rsidP="00F16D51">
      <w:pPr>
        <w:spacing w:after="0" w:line="240" w:lineRule="auto"/>
      </w:pPr>
      <w:r>
        <w:separator/>
      </w:r>
    </w:p>
  </w:endnote>
  <w:endnote w:type="continuationSeparator" w:id="0">
    <w:p w14:paraId="480380C9" w14:textId="77777777" w:rsidR="00F73F0E" w:rsidRDefault="00F73F0E" w:rsidP="00F16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6105645"/>
      <w:docPartObj>
        <w:docPartGallery w:val="Page Numbers (Bottom of Page)"/>
        <w:docPartUnique/>
      </w:docPartObj>
    </w:sdtPr>
    <w:sdtEndPr/>
    <w:sdtContent>
      <w:p w14:paraId="2552201E" w14:textId="2EEB85EF" w:rsidR="0021553C" w:rsidRDefault="0021553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7F3E">
          <w:rPr>
            <w:noProof/>
          </w:rPr>
          <w:t>2</w:t>
        </w:r>
        <w:r>
          <w:fldChar w:fldCharType="end"/>
        </w:r>
      </w:p>
    </w:sdtContent>
  </w:sdt>
  <w:p w14:paraId="70736418" w14:textId="77777777" w:rsidR="0021553C" w:rsidRDefault="0021553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4C4C3" w14:textId="77777777" w:rsidR="00F73F0E" w:rsidRDefault="00F73F0E" w:rsidP="00F16D51">
      <w:pPr>
        <w:spacing w:after="0" w:line="240" w:lineRule="auto"/>
      </w:pPr>
      <w:r>
        <w:separator/>
      </w:r>
    </w:p>
  </w:footnote>
  <w:footnote w:type="continuationSeparator" w:id="0">
    <w:p w14:paraId="7D16030C" w14:textId="77777777" w:rsidR="00F73F0E" w:rsidRDefault="00F73F0E" w:rsidP="00F16D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F2FA8"/>
    <w:multiLevelType w:val="hybridMultilevel"/>
    <w:tmpl w:val="FC365082"/>
    <w:lvl w:ilvl="0" w:tplc="041D000D">
      <w:start w:val="1"/>
      <w:numFmt w:val="bullet"/>
      <w:lvlText w:val=""/>
      <w:lvlJc w:val="left"/>
      <w:pPr>
        <w:ind w:left="1423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" w15:restartNumberingAfterBreak="0">
    <w:nsid w:val="0D232D51"/>
    <w:multiLevelType w:val="hybridMultilevel"/>
    <w:tmpl w:val="DD7EE1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47F58"/>
    <w:multiLevelType w:val="hybridMultilevel"/>
    <w:tmpl w:val="6DD056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65BC6"/>
    <w:multiLevelType w:val="hybridMultilevel"/>
    <w:tmpl w:val="0C22D7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4A632E"/>
    <w:multiLevelType w:val="hybridMultilevel"/>
    <w:tmpl w:val="50B0FB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B34DC7"/>
    <w:multiLevelType w:val="hybridMultilevel"/>
    <w:tmpl w:val="29DEAE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3531C9"/>
    <w:multiLevelType w:val="hybridMultilevel"/>
    <w:tmpl w:val="A08CA7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22BAB"/>
    <w:multiLevelType w:val="hybridMultilevel"/>
    <w:tmpl w:val="0B9EED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C27DF"/>
    <w:multiLevelType w:val="hybridMultilevel"/>
    <w:tmpl w:val="157822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C21776"/>
    <w:multiLevelType w:val="hybridMultilevel"/>
    <w:tmpl w:val="363E52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107503"/>
    <w:multiLevelType w:val="hybridMultilevel"/>
    <w:tmpl w:val="A0462F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23792A"/>
    <w:multiLevelType w:val="hybridMultilevel"/>
    <w:tmpl w:val="B26665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9E274B"/>
    <w:multiLevelType w:val="hybridMultilevel"/>
    <w:tmpl w:val="8E2CB6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F33C91"/>
    <w:multiLevelType w:val="hybridMultilevel"/>
    <w:tmpl w:val="B15231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0F3610"/>
    <w:multiLevelType w:val="hybridMultilevel"/>
    <w:tmpl w:val="A08CA7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6"/>
  </w:num>
  <w:num w:numId="5">
    <w:abstractNumId w:val="14"/>
  </w:num>
  <w:num w:numId="6">
    <w:abstractNumId w:val="9"/>
  </w:num>
  <w:num w:numId="7">
    <w:abstractNumId w:val="10"/>
  </w:num>
  <w:num w:numId="8">
    <w:abstractNumId w:val="7"/>
  </w:num>
  <w:num w:numId="9">
    <w:abstractNumId w:val="12"/>
  </w:num>
  <w:num w:numId="10">
    <w:abstractNumId w:val="4"/>
  </w:num>
  <w:num w:numId="11">
    <w:abstractNumId w:val="0"/>
  </w:num>
  <w:num w:numId="12">
    <w:abstractNumId w:val="11"/>
  </w:num>
  <w:num w:numId="13">
    <w:abstractNumId w:val="2"/>
  </w:num>
  <w:num w:numId="14">
    <w:abstractNumId w:val="13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Vascular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sr5axcsesaxe5sp2vw59u0rtaezww5z2w&quot;&gt;EndNote Library-Converted&lt;record-ids&gt;&lt;item&gt;5&lt;/item&gt;&lt;item&gt;6&lt;/item&gt;&lt;item&gt;10&lt;/item&gt;&lt;item&gt;30&lt;/item&gt;&lt;item&gt;41&lt;/item&gt;&lt;item&gt;46&lt;/item&gt;&lt;item&gt;48&lt;/item&gt;&lt;item&gt;56&lt;/item&gt;&lt;item&gt;63&lt;/item&gt;&lt;item&gt;67&lt;/item&gt;&lt;item&gt;75&lt;/item&gt;&lt;item&gt;79&lt;/item&gt;&lt;item&gt;84&lt;/item&gt;&lt;item&gt;87&lt;/item&gt;&lt;item&gt;89&lt;/item&gt;&lt;item&gt;92&lt;/item&gt;&lt;item&gt;114&lt;/item&gt;&lt;item&gt;127&lt;/item&gt;&lt;item&gt;133&lt;/item&gt;&lt;item&gt;134&lt;/item&gt;&lt;item&gt;159&lt;/item&gt;&lt;item&gt;182&lt;/item&gt;&lt;item&gt;188&lt;/item&gt;&lt;item&gt;221&lt;/item&gt;&lt;item&gt;224&lt;/item&gt;&lt;item&gt;243&lt;/item&gt;&lt;item&gt;244&lt;/item&gt;&lt;item&gt;262&lt;/item&gt;&lt;item&gt;310&lt;/item&gt;&lt;item&gt;311&lt;/item&gt;&lt;item&gt;325&lt;/item&gt;&lt;item&gt;342&lt;/item&gt;&lt;item&gt;346&lt;/item&gt;&lt;item&gt;360&lt;/item&gt;&lt;item&gt;362&lt;/item&gt;&lt;item&gt;411&lt;/item&gt;&lt;item&gt;421&lt;/item&gt;&lt;item&gt;428&lt;/item&gt;&lt;item&gt;429&lt;/item&gt;&lt;/record-ids&gt;&lt;/item&gt;&lt;/Libraries&gt;"/>
  </w:docVars>
  <w:rsids>
    <w:rsidRoot w:val="002D75C5"/>
    <w:rsid w:val="00001AD1"/>
    <w:rsid w:val="00003539"/>
    <w:rsid w:val="000045BE"/>
    <w:rsid w:val="00010264"/>
    <w:rsid w:val="000137D3"/>
    <w:rsid w:val="000168B4"/>
    <w:rsid w:val="000278D0"/>
    <w:rsid w:val="00027D12"/>
    <w:rsid w:val="0003326D"/>
    <w:rsid w:val="00037B7A"/>
    <w:rsid w:val="00041045"/>
    <w:rsid w:val="00043B11"/>
    <w:rsid w:val="00043CA5"/>
    <w:rsid w:val="00061D3C"/>
    <w:rsid w:val="00076000"/>
    <w:rsid w:val="000763F3"/>
    <w:rsid w:val="00083A9E"/>
    <w:rsid w:val="0009547C"/>
    <w:rsid w:val="000B2306"/>
    <w:rsid w:val="000B39F7"/>
    <w:rsid w:val="000B7D4E"/>
    <w:rsid w:val="000C21C3"/>
    <w:rsid w:val="000D3562"/>
    <w:rsid w:val="000D3C32"/>
    <w:rsid w:val="000D508E"/>
    <w:rsid w:val="000E3A8D"/>
    <w:rsid w:val="000E3C35"/>
    <w:rsid w:val="000E6605"/>
    <w:rsid w:val="000E7591"/>
    <w:rsid w:val="00121519"/>
    <w:rsid w:val="00124ABC"/>
    <w:rsid w:val="00130DE5"/>
    <w:rsid w:val="001312CD"/>
    <w:rsid w:val="00131C87"/>
    <w:rsid w:val="00135A34"/>
    <w:rsid w:val="00135AA8"/>
    <w:rsid w:val="001427C6"/>
    <w:rsid w:val="00145A3C"/>
    <w:rsid w:val="00145CA1"/>
    <w:rsid w:val="00150654"/>
    <w:rsid w:val="001554F8"/>
    <w:rsid w:val="00160BA1"/>
    <w:rsid w:val="00161943"/>
    <w:rsid w:val="001651C7"/>
    <w:rsid w:val="001721F0"/>
    <w:rsid w:val="001759C6"/>
    <w:rsid w:val="00176E9F"/>
    <w:rsid w:val="00180536"/>
    <w:rsid w:val="00182299"/>
    <w:rsid w:val="0018232D"/>
    <w:rsid w:val="001837B2"/>
    <w:rsid w:val="001A223C"/>
    <w:rsid w:val="001B0ABB"/>
    <w:rsid w:val="001C2512"/>
    <w:rsid w:val="001D53ED"/>
    <w:rsid w:val="001E051F"/>
    <w:rsid w:val="001E2C52"/>
    <w:rsid w:val="001F1269"/>
    <w:rsid w:val="001F17FD"/>
    <w:rsid w:val="002061EA"/>
    <w:rsid w:val="002103C5"/>
    <w:rsid w:val="00214770"/>
    <w:rsid w:val="0021553C"/>
    <w:rsid w:val="002215BD"/>
    <w:rsid w:val="00221FE9"/>
    <w:rsid w:val="0022287C"/>
    <w:rsid w:val="00226FFC"/>
    <w:rsid w:val="0023023F"/>
    <w:rsid w:val="00233C35"/>
    <w:rsid w:val="00233E9A"/>
    <w:rsid w:val="00236E05"/>
    <w:rsid w:val="002510D2"/>
    <w:rsid w:val="002540DE"/>
    <w:rsid w:val="002615EF"/>
    <w:rsid w:val="002735A9"/>
    <w:rsid w:val="002745B3"/>
    <w:rsid w:val="00275CCB"/>
    <w:rsid w:val="00276902"/>
    <w:rsid w:val="00280922"/>
    <w:rsid w:val="00281C47"/>
    <w:rsid w:val="00284A15"/>
    <w:rsid w:val="002918D9"/>
    <w:rsid w:val="00291B5C"/>
    <w:rsid w:val="002A2329"/>
    <w:rsid w:val="002A682A"/>
    <w:rsid w:val="002B7E71"/>
    <w:rsid w:val="002C475B"/>
    <w:rsid w:val="002C6486"/>
    <w:rsid w:val="002D75C5"/>
    <w:rsid w:val="002E2824"/>
    <w:rsid w:val="002F58A5"/>
    <w:rsid w:val="002F6B91"/>
    <w:rsid w:val="002F6E7A"/>
    <w:rsid w:val="002F7BAA"/>
    <w:rsid w:val="00345E09"/>
    <w:rsid w:val="00347A00"/>
    <w:rsid w:val="00351EFC"/>
    <w:rsid w:val="003556B3"/>
    <w:rsid w:val="00355B24"/>
    <w:rsid w:val="00360FCF"/>
    <w:rsid w:val="00363934"/>
    <w:rsid w:val="00363BE1"/>
    <w:rsid w:val="00382E06"/>
    <w:rsid w:val="003830CB"/>
    <w:rsid w:val="0039370A"/>
    <w:rsid w:val="00393D15"/>
    <w:rsid w:val="003A23C8"/>
    <w:rsid w:val="003B202D"/>
    <w:rsid w:val="003B45EF"/>
    <w:rsid w:val="003B6AEF"/>
    <w:rsid w:val="003C77E1"/>
    <w:rsid w:val="003D47CC"/>
    <w:rsid w:val="003D4DEB"/>
    <w:rsid w:val="003E0595"/>
    <w:rsid w:val="003F1F0C"/>
    <w:rsid w:val="003F3DEC"/>
    <w:rsid w:val="003F4198"/>
    <w:rsid w:val="003F5CAB"/>
    <w:rsid w:val="0040107E"/>
    <w:rsid w:val="00401C1A"/>
    <w:rsid w:val="0040418B"/>
    <w:rsid w:val="00406D2C"/>
    <w:rsid w:val="004127BF"/>
    <w:rsid w:val="00415B52"/>
    <w:rsid w:val="00421736"/>
    <w:rsid w:val="00424A37"/>
    <w:rsid w:val="0042585D"/>
    <w:rsid w:val="00426081"/>
    <w:rsid w:val="00433772"/>
    <w:rsid w:val="00440532"/>
    <w:rsid w:val="004413FB"/>
    <w:rsid w:val="00441420"/>
    <w:rsid w:val="00441DD1"/>
    <w:rsid w:val="004464D1"/>
    <w:rsid w:val="00451368"/>
    <w:rsid w:val="00453008"/>
    <w:rsid w:val="0046188D"/>
    <w:rsid w:val="0046228C"/>
    <w:rsid w:val="00463BE6"/>
    <w:rsid w:val="00483D89"/>
    <w:rsid w:val="004869C5"/>
    <w:rsid w:val="0049430B"/>
    <w:rsid w:val="004A6C0F"/>
    <w:rsid w:val="004B60AB"/>
    <w:rsid w:val="004D1F30"/>
    <w:rsid w:val="004D3124"/>
    <w:rsid w:val="004D66F7"/>
    <w:rsid w:val="004E44A1"/>
    <w:rsid w:val="004F1EA4"/>
    <w:rsid w:val="0050794C"/>
    <w:rsid w:val="00510848"/>
    <w:rsid w:val="00521D7D"/>
    <w:rsid w:val="00531432"/>
    <w:rsid w:val="005351E5"/>
    <w:rsid w:val="00540A9F"/>
    <w:rsid w:val="005565D6"/>
    <w:rsid w:val="00557171"/>
    <w:rsid w:val="0056185F"/>
    <w:rsid w:val="00572392"/>
    <w:rsid w:val="0057621B"/>
    <w:rsid w:val="00580F9F"/>
    <w:rsid w:val="00582DFA"/>
    <w:rsid w:val="005A0B41"/>
    <w:rsid w:val="005A5FD9"/>
    <w:rsid w:val="005A6E96"/>
    <w:rsid w:val="005B2ADF"/>
    <w:rsid w:val="005B3BF4"/>
    <w:rsid w:val="005B6B73"/>
    <w:rsid w:val="005C149B"/>
    <w:rsid w:val="005E1525"/>
    <w:rsid w:val="005E287B"/>
    <w:rsid w:val="005E3415"/>
    <w:rsid w:val="005E4B2B"/>
    <w:rsid w:val="005F0D4F"/>
    <w:rsid w:val="005F6D89"/>
    <w:rsid w:val="006107BE"/>
    <w:rsid w:val="006326F8"/>
    <w:rsid w:val="00634176"/>
    <w:rsid w:val="00640071"/>
    <w:rsid w:val="0065731C"/>
    <w:rsid w:val="00663961"/>
    <w:rsid w:val="0066701F"/>
    <w:rsid w:val="00674544"/>
    <w:rsid w:val="00675E8B"/>
    <w:rsid w:val="006843A8"/>
    <w:rsid w:val="006915E7"/>
    <w:rsid w:val="006B3F76"/>
    <w:rsid w:val="006B468D"/>
    <w:rsid w:val="006D0514"/>
    <w:rsid w:val="006E23AE"/>
    <w:rsid w:val="006E6B53"/>
    <w:rsid w:val="006F445D"/>
    <w:rsid w:val="006F5F6C"/>
    <w:rsid w:val="00704BC9"/>
    <w:rsid w:val="007052C4"/>
    <w:rsid w:val="00713E38"/>
    <w:rsid w:val="0072149A"/>
    <w:rsid w:val="00725008"/>
    <w:rsid w:val="007329BC"/>
    <w:rsid w:val="007375F9"/>
    <w:rsid w:val="00743012"/>
    <w:rsid w:val="00743A83"/>
    <w:rsid w:val="00750186"/>
    <w:rsid w:val="00750E9F"/>
    <w:rsid w:val="00756A92"/>
    <w:rsid w:val="00761AE3"/>
    <w:rsid w:val="00780578"/>
    <w:rsid w:val="0078167C"/>
    <w:rsid w:val="00791ACA"/>
    <w:rsid w:val="0079392C"/>
    <w:rsid w:val="007A37AD"/>
    <w:rsid w:val="007A4CCA"/>
    <w:rsid w:val="007B1705"/>
    <w:rsid w:val="007B2203"/>
    <w:rsid w:val="007C293B"/>
    <w:rsid w:val="007C338F"/>
    <w:rsid w:val="007D24F3"/>
    <w:rsid w:val="007D6C4A"/>
    <w:rsid w:val="007E0838"/>
    <w:rsid w:val="007E0BC7"/>
    <w:rsid w:val="007E12E0"/>
    <w:rsid w:val="007E55BB"/>
    <w:rsid w:val="007E77AE"/>
    <w:rsid w:val="007F37AB"/>
    <w:rsid w:val="007F5332"/>
    <w:rsid w:val="007F54DD"/>
    <w:rsid w:val="00803218"/>
    <w:rsid w:val="0080548C"/>
    <w:rsid w:val="0081034C"/>
    <w:rsid w:val="00815A79"/>
    <w:rsid w:val="0082069A"/>
    <w:rsid w:val="00823C08"/>
    <w:rsid w:val="0083652F"/>
    <w:rsid w:val="00836D70"/>
    <w:rsid w:val="00843000"/>
    <w:rsid w:val="00845133"/>
    <w:rsid w:val="00860DCB"/>
    <w:rsid w:val="0086293D"/>
    <w:rsid w:val="00863149"/>
    <w:rsid w:val="0086547A"/>
    <w:rsid w:val="00867B42"/>
    <w:rsid w:val="0087153E"/>
    <w:rsid w:val="00873A28"/>
    <w:rsid w:val="00874394"/>
    <w:rsid w:val="008804A4"/>
    <w:rsid w:val="00891C21"/>
    <w:rsid w:val="0089237D"/>
    <w:rsid w:val="008B28CA"/>
    <w:rsid w:val="008B6884"/>
    <w:rsid w:val="008C2FF8"/>
    <w:rsid w:val="008C4760"/>
    <w:rsid w:val="008C5891"/>
    <w:rsid w:val="008D604D"/>
    <w:rsid w:val="008D61E7"/>
    <w:rsid w:val="008D7579"/>
    <w:rsid w:val="008E0BCD"/>
    <w:rsid w:val="008E3A7E"/>
    <w:rsid w:val="008F4F00"/>
    <w:rsid w:val="00902ED5"/>
    <w:rsid w:val="0091769F"/>
    <w:rsid w:val="00920A0F"/>
    <w:rsid w:val="00923D76"/>
    <w:rsid w:val="00930A21"/>
    <w:rsid w:val="009338C8"/>
    <w:rsid w:val="00937662"/>
    <w:rsid w:val="00941752"/>
    <w:rsid w:val="009442AF"/>
    <w:rsid w:val="00955A5A"/>
    <w:rsid w:val="00963CF3"/>
    <w:rsid w:val="00967317"/>
    <w:rsid w:val="00970DEF"/>
    <w:rsid w:val="00974362"/>
    <w:rsid w:val="009821C1"/>
    <w:rsid w:val="009945CC"/>
    <w:rsid w:val="00995CD4"/>
    <w:rsid w:val="009A2E4E"/>
    <w:rsid w:val="009B4BA3"/>
    <w:rsid w:val="00A00EF7"/>
    <w:rsid w:val="00A00F6F"/>
    <w:rsid w:val="00A0557F"/>
    <w:rsid w:val="00A13CE9"/>
    <w:rsid w:val="00A2596D"/>
    <w:rsid w:val="00A26AEB"/>
    <w:rsid w:val="00A36E00"/>
    <w:rsid w:val="00A36E18"/>
    <w:rsid w:val="00A52926"/>
    <w:rsid w:val="00A57CD4"/>
    <w:rsid w:val="00A76AE5"/>
    <w:rsid w:val="00A76E3B"/>
    <w:rsid w:val="00A85FB2"/>
    <w:rsid w:val="00A87482"/>
    <w:rsid w:val="00A95D47"/>
    <w:rsid w:val="00AA66F2"/>
    <w:rsid w:val="00AB55AD"/>
    <w:rsid w:val="00AB64EB"/>
    <w:rsid w:val="00AC5262"/>
    <w:rsid w:val="00AD1F13"/>
    <w:rsid w:val="00AD2AD4"/>
    <w:rsid w:val="00AD71B7"/>
    <w:rsid w:val="00AD78F3"/>
    <w:rsid w:val="00AE62B5"/>
    <w:rsid w:val="00AE7EF2"/>
    <w:rsid w:val="00AF2F24"/>
    <w:rsid w:val="00AF7EC7"/>
    <w:rsid w:val="00B00C19"/>
    <w:rsid w:val="00B138B8"/>
    <w:rsid w:val="00B15C7E"/>
    <w:rsid w:val="00B42A85"/>
    <w:rsid w:val="00B42EC8"/>
    <w:rsid w:val="00B528ED"/>
    <w:rsid w:val="00B61360"/>
    <w:rsid w:val="00B63489"/>
    <w:rsid w:val="00B73CF4"/>
    <w:rsid w:val="00B92610"/>
    <w:rsid w:val="00B93CB2"/>
    <w:rsid w:val="00B9406F"/>
    <w:rsid w:val="00B94F31"/>
    <w:rsid w:val="00BA5737"/>
    <w:rsid w:val="00BA6902"/>
    <w:rsid w:val="00BD7417"/>
    <w:rsid w:val="00BE742C"/>
    <w:rsid w:val="00BF48CB"/>
    <w:rsid w:val="00C075E7"/>
    <w:rsid w:val="00C16382"/>
    <w:rsid w:val="00C17EF8"/>
    <w:rsid w:val="00C3280F"/>
    <w:rsid w:val="00C35353"/>
    <w:rsid w:val="00C36064"/>
    <w:rsid w:val="00C3725A"/>
    <w:rsid w:val="00C44342"/>
    <w:rsid w:val="00C47BEA"/>
    <w:rsid w:val="00C60716"/>
    <w:rsid w:val="00C67209"/>
    <w:rsid w:val="00C8730D"/>
    <w:rsid w:val="00C907A0"/>
    <w:rsid w:val="00C968CD"/>
    <w:rsid w:val="00CA06C5"/>
    <w:rsid w:val="00CA52BD"/>
    <w:rsid w:val="00CA52E6"/>
    <w:rsid w:val="00CA7296"/>
    <w:rsid w:val="00CB6AA9"/>
    <w:rsid w:val="00CC5C3A"/>
    <w:rsid w:val="00CD6AC2"/>
    <w:rsid w:val="00CE2859"/>
    <w:rsid w:val="00CE6559"/>
    <w:rsid w:val="00CF0AF4"/>
    <w:rsid w:val="00CF0EA7"/>
    <w:rsid w:val="00D05E0B"/>
    <w:rsid w:val="00D0734D"/>
    <w:rsid w:val="00D14D2A"/>
    <w:rsid w:val="00D17E78"/>
    <w:rsid w:val="00D20E60"/>
    <w:rsid w:val="00D266DA"/>
    <w:rsid w:val="00D433F8"/>
    <w:rsid w:val="00D438F3"/>
    <w:rsid w:val="00D509CF"/>
    <w:rsid w:val="00D50E39"/>
    <w:rsid w:val="00D60C52"/>
    <w:rsid w:val="00D71B89"/>
    <w:rsid w:val="00D74461"/>
    <w:rsid w:val="00D74D30"/>
    <w:rsid w:val="00D82013"/>
    <w:rsid w:val="00D824F6"/>
    <w:rsid w:val="00D8252D"/>
    <w:rsid w:val="00D835A5"/>
    <w:rsid w:val="00D85EB3"/>
    <w:rsid w:val="00D864AB"/>
    <w:rsid w:val="00D9009D"/>
    <w:rsid w:val="00D91983"/>
    <w:rsid w:val="00D939DD"/>
    <w:rsid w:val="00D9572B"/>
    <w:rsid w:val="00DB657F"/>
    <w:rsid w:val="00DD0450"/>
    <w:rsid w:val="00DD41E0"/>
    <w:rsid w:val="00DD5986"/>
    <w:rsid w:val="00DE0861"/>
    <w:rsid w:val="00DE663C"/>
    <w:rsid w:val="00DF5476"/>
    <w:rsid w:val="00E05B68"/>
    <w:rsid w:val="00E06330"/>
    <w:rsid w:val="00E06DBD"/>
    <w:rsid w:val="00E1120E"/>
    <w:rsid w:val="00E173C8"/>
    <w:rsid w:val="00E5051E"/>
    <w:rsid w:val="00E60FE4"/>
    <w:rsid w:val="00E663A9"/>
    <w:rsid w:val="00E8099A"/>
    <w:rsid w:val="00E86042"/>
    <w:rsid w:val="00E966B9"/>
    <w:rsid w:val="00E9795D"/>
    <w:rsid w:val="00EA1194"/>
    <w:rsid w:val="00EA7E65"/>
    <w:rsid w:val="00EB0C4F"/>
    <w:rsid w:val="00ED0CC9"/>
    <w:rsid w:val="00EE42A7"/>
    <w:rsid w:val="00EE5A34"/>
    <w:rsid w:val="00EE6199"/>
    <w:rsid w:val="00EE6490"/>
    <w:rsid w:val="00EE672D"/>
    <w:rsid w:val="00EE7F3E"/>
    <w:rsid w:val="00F00B44"/>
    <w:rsid w:val="00F060AC"/>
    <w:rsid w:val="00F131F8"/>
    <w:rsid w:val="00F16D51"/>
    <w:rsid w:val="00F17EF2"/>
    <w:rsid w:val="00F244FB"/>
    <w:rsid w:val="00F26556"/>
    <w:rsid w:val="00F27DAA"/>
    <w:rsid w:val="00F306E7"/>
    <w:rsid w:val="00F35F78"/>
    <w:rsid w:val="00F55BD4"/>
    <w:rsid w:val="00F62B56"/>
    <w:rsid w:val="00F63FCC"/>
    <w:rsid w:val="00F65F19"/>
    <w:rsid w:val="00F66424"/>
    <w:rsid w:val="00F73F0E"/>
    <w:rsid w:val="00F8713D"/>
    <w:rsid w:val="00F91499"/>
    <w:rsid w:val="00F917DF"/>
    <w:rsid w:val="00FA68FF"/>
    <w:rsid w:val="00FE2905"/>
    <w:rsid w:val="00FE57E0"/>
    <w:rsid w:val="00FE69AF"/>
    <w:rsid w:val="00FF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53FE8A7"/>
  <w15:chartTrackingRefBased/>
  <w15:docId w15:val="{E0983F91-5193-4262-A10B-72EB7426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C32"/>
    <w:rPr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0D3C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21D7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21D7D"/>
    <w:pPr>
      <w:keepNext/>
      <w:keepLines/>
      <w:spacing w:before="40" w:after="0"/>
      <w:outlineLvl w:val="2"/>
    </w:pPr>
    <w:rPr>
      <w:rFonts w:eastAsiaTheme="majorEastAsia" w:cstheme="majorBidi"/>
      <w:b/>
      <w:sz w:val="20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CA5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F16D51"/>
  </w:style>
  <w:style w:type="paragraph" w:styleId="Sidhuvud">
    <w:name w:val="header"/>
    <w:basedOn w:val="Normal"/>
    <w:link w:val="SidhuvudChar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16D51"/>
  </w:style>
  <w:style w:type="paragraph" w:styleId="Sidfot">
    <w:name w:val="footer"/>
    <w:basedOn w:val="Normal"/>
    <w:link w:val="SidfotChar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16D51"/>
  </w:style>
  <w:style w:type="table" w:styleId="Tabellrutnt">
    <w:name w:val="Table Grid"/>
    <w:basedOn w:val="Normaltabell"/>
    <w:uiPriority w:val="39"/>
    <w:rsid w:val="00D50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50E39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F17EF2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F17EF2"/>
    <w:rPr>
      <w:color w:val="605E5C"/>
      <w:shd w:val="clear" w:color="auto" w:fill="E1DFDD"/>
    </w:rPr>
  </w:style>
  <w:style w:type="character" w:customStyle="1" w:styleId="Rubrik1Char">
    <w:name w:val="Rubrik 1 Char"/>
    <w:basedOn w:val="Standardstycketeckensnitt"/>
    <w:link w:val="Rubrik1"/>
    <w:uiPriority w:val="9"/>
    <w:rsid w:val="000D3C32"/>
    <w:rPr>
      <w:rFonts w:eastAsiaTheme="majorEastAsia" w:cstheme="majorBidi"/>
      <w:b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21D7D"/>
    <w:rPr>
      <w:rFonts w:eastAsiaTheme="majorEastAsia" w:cstheme="majorBidi"/>
      <w:b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21D7D"/>
    <w:rPr>
      <w:rFonts w:eastAsiaTheme="majorEastAsia" w:cstheme="majorBidi"/>
      <w:b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328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3280F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28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3280F"/>
    <w:rPr>
      <w:rFonts w:ascii="Calibri" w:hAnsi="Calibri" w:cs="Calibri"/>
      <w:noProof/>
      <w:sz w:val="24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0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04A4"/>
    <w:rPr>
      <w:rFonts w:ascii="Segoe UI" w:hAnsi="Segoe UI" w:cs="Segoe UI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9442A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442AF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442AF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442A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442AF"/>
    <w:rPr>
      <w:b/>
      <w:bCs/>
      <w:sz w:val="20"/>
      <w:szCs w:val="20"/>
    </w:rPr>
  </w:style>
  <w:style w:type="paragraph" w:styleId="Normalwebb">
    <w:name w:val="Normal (Web)"/>
    <w:basedOn w:val="Normal"/>
    <w:uiPriority w:val="99"/>
    <w:semiHidden/>
    <w:unhideWhenUsed/>
    <w:rsid w:val="00C36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sv-SE" w:eastAsia="sv-SE"/>
    </w:rPr>
  </w:style>
  <w:style w:type="paragraph" w:styleId="Revision">
    <w:name w:val="Revision"/>
    <w:hidden/>
    <w:uiPriority w:val="99"/>
    <w:semiHidden/>
    <w:rsid w:val="00F00B44"/>
    <w:pPr>
      <w:spacing w:after="0" w:line="240" w:lineRule="auto"/>
    </w:pPr>
    <w:rPr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A52BD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715F1-12D5-496C-8606-7059B82CC6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6335F86-01E6-4B72-B8D5-D2CF6205A0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39D82E-813F-4010-B68F-C0BF51BAC9CC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CC47FF1F-9EDA-47A1-8FFA-30B6A02AB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2</Words>
  <Characters>2768</Characters>
  <Application>Microsoft Office Word</Application>
  <DocSecurity>0</DocSecurity>
  <Lines>23</Lines>
  <Paragraphs>6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Joachim Anders</dc:creator>
  <cp:keywords/>
  <dc:description/>
  <cp:lastModifiedBy>Staaf Karin</cp:lastModifiedBy>
  <cp:revision>4</cp:revision>
  <cp:lastPrinted>2024-09-30T14:05:00Z</cp:lastPrinted>
  <dcterms:created xsi:type="dcterms:W3CDTF">2025-05-27T15:56:00Z</dcterms:created>
  <dcterms:modified xsi:type="dcterms:W3CDTF">2025-05-28T12:54:00Z</dcterms:modified>
</cp:coreProperties>
</file>